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803" w:rsidRDefault="006F7803" w:rsidP="00F2555B">
      <w:pPr>
        <w:spacing w:line="240" w:lineRule="auto"/>
        <w:jc w:val="center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dditional file 1</w:t>
      </w:r>
    </w:p>
    <w:p w:rsidR="00F2555B" w:rsidRDefault="00F2555B" w:rsidP="00F2555B">
      <w:pPr>
        <w:spacing w:line="240" w:lineRule="auto"/>
        <w:jc w:val="center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</w:t>
      </w:r>
      <w:r w:rsidR="00D01E79">
        <w:rPr>
          <w:rFonts w:ascii="Arial" w:hAnsi="Arial" w:cs="Arial"/>
          <w:b/>
          <w:sz w:val="18"/>
          <w:szCs w:val="18"/>
        </w:rPr>
        <w:t xml:space="preserve"> Digital Content</w:t>
      </w:r>
    </w:p>
    <w:p w:rsidR="00F2555B" w:rsidRPr="00F2555B" w:rsidRDefault="00F2555B" w:rsidP="00F2555B">
      <w:pPr>
        <w:spacing w:line="240" w:lineRule="auto"/>
        <w:jc w:val="center"/>
        <w:rPr>
          <w:rFonts w:ascii="Arial" w:hAnsi="Arial" w:cs="Arial"/>
          <w:b/>
          <w:sz w:val="18"/>
          <w:szCs w:val="18"/>
        </w:rPr>
      </w:pPr>
      <w:r w:rsidRPr="00F2555B">
        <w:rPr>
          <w:rFonts w:ascii="Arial" w:hAnsi="Arial" w:cs="Arial"/>
          <w:b/>
          <w:sz w:val="18"/>
          <w:szCs w:val="18"/>
        </w:rPr>
        <w:t xml:space="preserve">Clinical and Demographic Correlates of Medication and Visit Adherence </w:t>
      </w:r>
      <w:r>
        <w:rPr>
          <w:rFonts w:ascii="Arial" w:hAnsi="Arial" w:cs="Arial"/>
          <w:b/>
          <w:sz w:val="18"/>
          <w:szCs w:val="18"/>
        </w:rPr>
        <w:br/>
      </w:r>
      <w:r w:rsidRPr="00F2555B">
        <w:rPr>
          <w:rFonts w:ascii="Arial" w:hAnsi="Arial" w:cs="Arial"/>
          <w:b/>
          <w:sz w:val="18"/>
          <w:szCs w:val="18"/>
        </w:rPr>
        <w:t>in a Large Randomized Controlled Trial</w:t>
      </w:r>
    </w:p>
    <w:p w:rsidR="00F2555B" w:rsidRPr="00F2555B" w:rsidRDefault="00F2555B" w:rsidP="00F2555B">
      <w:pPr>
        <w:spacing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Jeff Whittle, MD, MPH</w:t>
      </w:r>
      <w:r w:rsidRPr="00F2555B">
        <w:rPr>
          <w:rFonts w:ascii="Arial" w:hAnsi="Arial" w:cs="Arial"/>
          <w:sz w:val="18"/>
          <w:szCs w:val="18"/>
          <w:vertAlign w:val="superscript"/>
        </w:rPr>
        <w:t>*</w:t>
      </w:r>
      <w:r w:rsidRPr="00F2555B">
        <w:rPr>
          <w:rFonts w:ascii="Arial" w:hAnsi="Arial" w:cs="Arial"/>
          <w:sz w:val="18"/>
          <w:szCs w:val="18"/>
        </w:rPr>
        <w:t>; José-Miguel Yamal, PhD</w:t>
      </w:r>
      <w:r w:rsidRPr="00F2555B">
        <w:rPr>
          <w:rFonts w:ascii="Arial" w:hAnsi="Arial" w:cs="Arial"/>
          <w:sz w:val="18"/>
          <w:szCs w:val="18"/>
          <w:vertAlign w:val="superscript"/>
        </w:rPr>
        <w:t>†</w:t>
      </w:r>
      <w:r w:rsidRPr="00F2555B">
        <w:rPr>
          <w:rFonts w:ascii="Arial" w:hAnsi="Arial" w:cs="Arial"/>
          <w:sz w:val="18"/>
          <w:szCs w:val="18"/>
        </w:rPr>
        <w:t>;</w:t>
      </w:r>
      <w:r w:rsidRPr="00F2555B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F2555B">
        <w:rPr>
          <w:rFonts w:ascii="Arial" w:hAnsi="Arial" w:cs="Arial"/>
          <w:sz w:val="18"/>
          <w:szCs w:val="18"/>
        </w:rPr>
        <w:t>Jeffrey D. Williamson, MD, MHS</w:t>
      </w:r>
      <w:r w:rsidRPr="00F2555B">
        <w:rPr>
          <w:rFonts w:ascii="Arial" w:hAnsi="Arial" w:cs="Arial"/>
          <w:sz w:val="18"/>
          <w:szCs w:val="18"/>
          <w:vertAlign w:val="superscript"/>
        </w:rPr>
        <w:t>‡</w:t>
      </w:r>
      <w:r w:rsidRPr="00F2555B">
        <w:rPr>
          <w:rFonts w:ascii="Arial" w:hAnsi="Arial" w:cs="Arial"/>
          <w:sz w:val="18"/>
          <w:szCs w:val="18"/>
        </w:rPr>
        <w:t>; Charles E. Ford, PhD</w:t>
      </w:r>
      <w:r w:rsidRPr="00F2555B">
        <w:rPr>
          <w:rFonts w:ascii="Arial" w:hAnsi="Arial" w:cs="Arial"/>
          <w:sz w:val="18"/>
          <w:szCs w:val="18"/>
          <w:vertAlign w:val="superscript"/>
        </w:rPr>
        <w:t>†</w:t>
      </w:r>
      <w:r w:rsidRPr="00F2555B">
        <w:rPr>
          <w:rFonts w:ascii="Arial" w:hAnsi="Arial" w:cs="Arial"/>
          <w:sz w:val="18"/>
          <w:szCs w:val="18"/>
        </w:rPr>
        <w:t>; Jeffrey L. Probstfield, MD</w:t>
      </w:r>
      <w:r w:rsidRPr="00F2555B">
        <w:rPr>
          <w:rFonts w:ascii="Arial" w:hAnsi="Arial" w:cs="Arial"/>
          <w:sz w:val="18"/>
          <w:szCs w:val="18"/>
          <w:vertAlign w:val="superscript"/>
        </w:rPr>
        <w:t>§</w:t>
      </w:r>
      <w:r w:rsidRPr="00F2555B">
        <w:rPr>
          <w:rFonts w:ascii="Arial" w:hAnsi="Arial" w:cs="Arial"/>
          <w:sz w:val="18"/>
          <w:szCs w:val="18"/>
        </w:rPr>
        <w:t>; Barbara L. Beard, DO</w:t>
      </w:r>
      <w:r w:rsidRPr="00F2555B">
        <w:rPr>
          <w:rFonts w:ascii="Arial" w:hAnsi="Arial" w:cs="Arial"/>
          <w:sz w:val="18"/>
          <w:szCs w:val="18"/>
          <w:vertAlign w:val="superscript"/>
        </w:rPr>
        <w:t>‖</w:t>
      </w:r>
      <w:r w:rsidRPr="00F2555B">
        <w:rPr>
          <w:rFonts w:ascii="Arial" w:hAnsi="Arial" w:cs="Arial"/>
          <w:sz w:val="18"/>
          <w:szCs w:val="18"/>
        </w:rPr>
        <w:t>; Horia Marginean, MD</w:t>
      </w:r>
      <w:r w:rsidR="00DA5249">
        <w:rPr>
          <w:rFonts w:ascii="Arial" w:hAnsi="Arial" w:cs="Arial"/>
          <w:sz w:val="18"/>
          <w:szCs w:val="18"/>
        </w:rPr>
        <w:t>,MS</w:t>
      </w:r>
      <w:r w:rsidRPr="00F2555B">
        <w:rPr>
          <w:rFonts w:ascii="Arial" w:hAnsi="Arial" w:cs="Arial"/>
          <w:sz w:val="18"/>
          <w:szCs w:val="18"/>
          <w:vertAlign w:val="superscript"/>
        </w:rPr>
        <w:t>¶</w:t>
      </w:r>
      <w:r w:rsidR="00DA5249">
        <w:rPr>
          <w:rFonts w:ascii="Arial" w:hAnsi="Arial" w:cs="Arial"/>
          <w:sz w:val="18"/>
          <w:szCs w:val="18"/>
        </w:rPr>
        <w:t>; Bruce P. Hamilton, MB,ChB</w:t>
      </w:r>
      <w:r w:rsidRPr="00F2555B">
        <w:rPr>
          <w:rFonts w:ascii="Arial" w:hAnsi="Arial" w:cs="Arial"/>
          <w:sz w:val="18"/>
          <w:szCs w:val="18"/>
          <w:vertAlign w:val="superscript"/>
        </w:rPr>
        <w:t>**</w:t>
      </w:r>
      <w:r w:rsidRPr="00F2555B">
        <w:rPr>
          <w:rFonts w:ascii="Arial" w:hAnsi="Arial" w:cs="Arial"/>
          <w:sz w:val="18"/>
          <w:szCs w:val="18"/>
        </w:rPr>
        <w:t>; Pamela S. Suhan, RN</w:t>
      </w:r>
      <w:r w:rsidRPr="00F2555B">
        <w:rPr>
          <w:rFonts w:ascii="Arial" w:hAnsi="Arial" w:cs="Arial"/>
          <w:sz w:val="18"/>
          <w:szCs w:val="18"/>
          <w:vertAlign w:val="superscript"/>
        </w:rPr>
        <w:t>††</w:t>
      </w:r>
      <w:r w:rsidRPr="00F2555B">
        <w:rPr>
          <w:rFonts w:ascii="Arial" w:hAnsi="Arial" w:cs="Arial"/>
          <w:sz w:val="18"/>
          <w:szCs w:val="18"/>
        </w:rPr>
        <w:t>; Barry R. Davis, MD, PhD</w:t>
      </w:r>
      <w:r w:rsidRPr="00F2555B">
        <w:rPr>
          <w:rFonts w:ascii="Arial" w:hAnsi="Arial" w:cs="Arial"/>
          <w:sz w:val="18"/>
          <w:szCs w:val="18"/>
          <w:vertAlign w:val="superscript"/>
        </w:rPr>
        <w:t>†</w:t>
      </w:r>
      <w:r w:rsidRPr="00F2555B">
        <w:rPr>
          <w:rFonts w:ascii="Arial" w:hAnsi="Arial" w:cs="Arial"/>
          <w:sz w:val="18"/>
          <w:szCs w:val="18"/>
        </w:rPr>
        <w:t>; on beha</w:t>
      </w:r>
      <w:bookmarkStart w:id="0" w:name="_GoBack"/>
      <w:bookmarkEnd w:id="0"/>
      <w:r w:rsidRPr="00F2555B">
        <w:rPr>
          <w:rFonts w:ascii="Arial" w:hAnsi="Arial" w:cs="Arial"/>
          <w:sz w:val="18"/>
          <w:szCs w:val="18"/>
        </w:rPr>
        <w:t>lf of the ALLHAT Collaborative Research Group</w:t>
      </w:r>
    </w:p>
    <w:p w:rsidR="00F2555B" w:rsidRPr="00F2555B" w:rsidRDefault="00F2555B" w:rsidP="00F2555B">
      <w:pPr>
        <w:spacing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Affiliations:</w:t>
      </w:r>
      <w:r w:rsidRPr="00F2555B">
        <w:rPr>
          <w:rFonts w:ascii="Arial" w:hAnsi="Arial" w:cs="Arial"/>
          <w:sz w:val="18"/>
          <w:szCs w:val="18"/>
          <w:vertAlign w:val="superscript"/>
        </w:rPr>
        <w:t xml:space="preserve"> *</w:t>
      </w:r>
      <w:r w:rsidRPr="00F2555B">
        <w:rPr>
          <w:rFonts w:ascii="Arial" w:hAnsi="Arial" w:cs="Arial"/>
          <w:sz w:val="18"/>
          <w:szCs w:val="18"/>
        </w:rPr>
        <w:t xml:space="preserve">Zablocki Veterans Affairs Medical Center, Milwaukee, WI; </w:t>
      </w:r>
      <w:r w:rsidRPr="00F2555B">
        <w:rPr>
          <w:rFonts w:ascii="Arial" w:hAnsi="Arial" w:cs="Arial"/>
          <w:sz w:val="18"/>
          <w:szCs w:val="18"/>
          <w:vertAlign w:val="superscript"/>
        </w:rPr>
        <w:t>†</w:t>
      </w:r>
      <w:r w:rsidRPr="00F2555B">
        <w:rPr>
          <w:rFonts w:ascii="Arial" w:hAnsi="Arial" w:cs="Arial"/>
          <w:sz w:val="18"/>
          <w:szCs w:val="18"/>
        </w:rPr>
        <w:t xml:space="preserve">The University of Texas School of Public Health, Houston, TX; </w:t>
      </w:r>
      <w:r w:rsidRPr="00F2555B">
        <w:rPr>
          <w:rFonts w:ascii="Arial" w:hAnsi="Arial" w:cs="Arial"/>
          <w:sz w:val="18"/>
          <w:szCs w:val="18"/>
          <w:vertAlign w:val="superscript"/>
        </w:rPr>
        <w:t>‡</w:t>
      </w:r>
      <w:r w:rsidRPr="00F2555B">
        <w:rPr>
          <w:rFonts w:ascii="Arial" w:hAnsi="Arial" w:cs="Arial"/>
          <w:sz w:val="18"/>
          <w:szCs w:val="18"/>
        </w:rPr>
        <w:t xml:space="preserve">Wake Forest University School of Medicine, Winston-Salem, NC; </w:t>
      </w:r>
      <w:r w:rsidRPr="00F2555B">
        <w:rPr>
          <w:rFonts w:ascii="Arial" w:hAnsi="Arial" w:cs="Arial"/>
          <w:sz w:val="18"/>
          <w:szCs w:val="18"/>
          <w:vertAlign w:val="superscript"/>
        </w:rPr>
        <w:t>§</w:t>
      </w:r>
      <w:r w:rsidRPr="00F2555B">
        <w:rPr>
          <w:rFonts w:ascii="Arial" w:hAnsi="Arial" w:cs="Arial"/>
          <w:sz w:val="18"/>
          <w:szCs w:val="18"/>
        </w:rPr>
        <w:t xml:space="preserve">University of Washington Medical Center, Seattle, WA; </w:t>
      </w:r>
      <w:r w:rsidRPr="00F2555B">
        <w:rPr>
          <w:rFonts w:ascii="Arial" w:hAnsi="Arial" w:cs="Arial"/>
          <w:sz w:val="18"/>
          <w:szCs w:val="18"/>
          <w:vertAlign w:val="superscript"/>
        </w:rPr>
        <w:t>‖</w:t>
      </w:r>
      <w:r w:rsidRPr="00F2555B">
        <w:rPr>
          <w:rFonts w:ascii="Arial" w:hAnsi="Arial" w:cs="Arial"/>
          <w:sz w:val="18"/>
          <w:szCs w:val="18"/>
        </w:rPr>
        <w:t xml:space="preserve">E.A. Conway Hospital, Monroe, LA; </w:t>
      </w:r>
      <w:r w:rsidRPr="00F2555B">
        <w:rPr>
          <w:rFonts w:ascii="Arial" w:hAnsi="Arial" w:cs="Arial"/>
          <w:sz w:val="18"/>
          <w:szCs w:val="18"/>
          <w:vertAlign w:val="superscript"/>
        </w:rPr>
        <w:t>¶</w:t>
      </w:r>
      <w:r w:rsidRPr="00F2555B">
        <w:rPr>
          <w:rFonts w:ascii="Arial" w:hAnsi="Arial" w:cs="Arial"/>
          <w:sz w:val="18"/>
          <w:szCs w:val="18"/>
        </w:rPr>
        <w:t xml:space="preserve">Ottawa Hospital, Ottawa, Ontario; </w:t>
      </w:r>
      <w:r w:rsidRPr="00F2555B">
        <w:rPr>
          <w:rFonts w:ascii="Arial" w:hAnsi="Arial" w:cs="Arial"/>
          <w:sz w:val="18"/>
          <w:szCs w:val="18"/>
          <w:vertAlign w:val="superscript"/>
        </w:rPr>
        <w:t>**</w:t>
      </w:r>
      <w:r w:rsidRPr="00F2555B">
        <w:rPr>
          <w:rFonts w:ascii="Arial" w:hAnsi="Arial" w:cs="Arial"/>
          <w:sz w:val="18"/>
          <w:szCs w:val="18"/>
        </w:rPr>
        <w:t xml:space="preserve">Veterans Affairs Medical Center, Baltimore, MD; </w:t>
      </w:r>
      <w:r w:rsidRPr="00F2555B">
        <w:rPr>
          <w:rFonts w:ascii="Arial" w:hAnsi="Arial" w:cs="Arial"/>
          <w:sz w:val="18"/>
          <w:szCs w:val="18"/>
          <w:vertAlign w:val="superscript"/>
        </w:rPr>
        <w:t>††</w:t>
      </w:r>
      <w:r w:rsidRPr="00F2555B">
        <w:rPr>
          <w:rFonts w:ascii="Arial" w:hAnsi="Arial" w:cs="Arial"/>
          <w:sz w:val="18"/>
          <w:szCs w:val="18"/>
        </w:rPr>
        <w:t>The University of Toledo, Toledo, OH. Members of the ALLHAT Collaborative Research Group are listed in JAMA 2000;283:1973-1975.</w:t>
      </w:r>
    </w:p>
    <w:p w:rsidR="00F2555B" w:rsidRPr="00F2555B" w:rsidRDefault="00F2555B" w:rsidP="00F2555B">
      <w:pPr>
        <w:spacing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Short title: Correlates of adherence</w:t>
      </w:r>
    </w:p>
    <w:p w:rsidR="00F2555B" w:rsidRPr="00F2555B" w:rsidRDefault="00F2555B" w:rsidP="00F2555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Corresponding author:</w:t>
      </w:r>
    </w:p>
    <w:p w:rsidR="00F2555B" w:rsidRPr="00F2555B" w:rsidRDefault="00F2555B" w:rsidP="00F2555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José-Miguel Yamal, PhD</w:t>
      </w:r>
    </w:p>
    <w:p w:rsidR="00F2555B" w:rsidRPr="00F2555B" w:rsidRDefault="00F2555B" w:rsidP="00F2555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Division of Biostatistics</w:t>
      </w:r>
    </w:p>
    <w:p w:rsidR="00F2555B" w:rsidRPr="00F2555B" w:rsidRDefault="00F2555B" w:rsidP="00F2555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Coordinating Center for Clinical Trials</w:t>
      </w:r>
    </w:p>
    <w:p w:rsidR="00F2555B" w:rsidRPr="00F2555B" w:rsidRDefault="00F2555B" w:rsidP="00F2555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1200 Pressler Street</w:t>
      </w:r>
    </w:p>
    <w:p w:rsidR="00F2555B" w:rsidRPr="00F2555B" w:rsidRDefault="00F2555B" w:rsidP="00F2555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Houston, TX 77030</w:t>
      </w:r>
    </w:p>
    <w:p w:rsidR="00F2555B" w:rsidRPr="00F2555B" w:rsidRDefault="00F2555B" w:rsidP="00F2555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Tel: +1 713 500 9566</w:t>
      </w:r>
    </w:p>
    <w:p w:rsidR="00F2555B" w:rsidRPr="00F2555B" w:rsidRDefault="00F2555B" w:rsidP="00F2555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Fax: +1 713 500 9530</w:t>
      </w:r>
    </w:p>
    <w:p w:rsidR="00F2555B" w:rsidRPr="00F2555B" w:rsidRDefault="00F2555B" w:rsidP="00F2555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>Jose-Miguel.Yamal@uth.tmc.edu</w:t>
      </w:r>
    </w:p>
    <w:p w:rsidR="00F2555B" w:rsidRDefault="00F2555B" w:rsidP="00F2555B">
      <w:pPr>
        <w:spacing w:line="240" w:lineRule="auto"/>
        <w:rPr>
          <w:rFonts w:ascii="Arial" w:hAnsi="Arial" w:cs="Arial"/>
          <w:sz w:val="18"/>
          <w:szCs w:val="18"/>
        </w:rPr>
      </w:pPr>
    </w:p>
    <w:p w:rsidR="00F2555B" w:rsidRPr="00F2555B" w:rsidRDefault="00F2555B" w:rsidP="00F2555B">
      <w:pPr>
        <w:spacing w:line="240" w:lineRule="auto"/>
        <w:rPr>
          <w:rFonts w:ascii="Arial" w:hAnsi="Arial" w:cs="Arial"/>
          <w:sz w:val="18"/>
          <w:szCs w:val="18"/>
        </w:rPr>
      </w:pPr>
      <w:r w:rsidRPr="00F2555B">
        <w:rPr>
          <w:rFonts w:ascii="Arial" w:hAnsi="Arial" w:cs="Arial"/>
          <w:sz w:val="18"/>
          <w:szCs w:val="18"/>
        </w:rPr>
        <w:t xml:space="preserve">Clinical Trial Registration: </w:t>
      </w:r>
      <w:hyperlink r:id="rId5" w:history="1">
        <w:r w:rsidRPr="00F2555B">
          <w:rPr>
            <w:rStyle w:val="Hyperlink"/>
            <w:rFonts w:ascii="Arial" w:hAnsi="Arial" w:cs="Arial"/>
            <w:sz w:val="18"/>
            <w:szCs w:val="18"/>
          </w:rPr>
          <w:t>www.clinicaltrials.gov</w:t>
        </w:r>
      </w:hyperlink>
      <w:r w:rsidRPr="00F2555B">
        <w:rPr>
          <w:rFonts w:ascii="Arial" w:hAnsi="Arial" w:cs="Arial"/>
          <w:sz w:val="18"/>
          <w:szCs w:val="18"/>
        </w:rPr>
        <w:t>, NCT00000542</w:t>
      </w:r>
    </w:p>
    <w:p w:rsidR="00F2555B" w:rsidRDefault="00F2555B" w:rsidP="00961945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055D36" w:rsidRPr="00961945" w:rsidRDefault="00055D36" w:rsidP="00961945">
      <w:pPr>
        <w:spacing w:line="240" w:lineRule="auto"/>
        <w:rPr>
          <w:rFonts w:ascii="Arial" w:hAnsi="Arial" w:cs="Arial"/>
          <w:sz w:val="18"/>
          <w:szCs w:val="18"/>
        </w:rPr>
      </w:pPr>
      <w:r w:rsidRPr="00961945">
        <w:rPr>
          <w:rFonts w:ascii="Arial" w:hAnsi="Arial" w:cs="Arial"/>
          <w:sz w:val="18"/>
          <w:szCs w:val="18"/>
        </w:rPr>
        <w:lastRenderedPageBreak/>
        <w:t xml:space="preserve">Table </w:t>
      </w:r>
      <w:r w:rsidR="00417E4E">
        <w:rPr>
          <w:rFonts w:ascii="Arial" w:hAnsi="Arial" w:cs="Arial"/>
          <w:sz w:val="18"/>
          <w:szCs w:val="18"/>
        </w:rPr>
        <w:t>S</w:t>
      </w:r>
      <w:r w:rsidRPr="00961945">
        <w:rPr>
          <w:rFonts w:ascii="Arial" w:hAnsi="Arial" w:cs="Arial"/>
          <w:sz w:val="18"/>
          <w:szCs w:val="18"/>
        </w:rPr>
        <w:t>1. Baseline Characteristics by Continuous Visit Adherence</w:t>
      </w:r>
      <w:r w:rsidR="00A91A04">
        <w:rPr>
          <w:rFonts w:ascii="Arial" w:hAnsi="Arial" w:cs="Arial"/>
          <w:sz w:val="18"/>
          <w:szCs w:val="18"/>
        </w:rPr>
        <w:t>*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7"/>
        <w:gridCol w:w="3421"/>
        <w:gridCol w:w="1538"/>
      </w:tblGrid>
      <w:tr w:rsidR="00CD1426" w:rsidRPr="00325F99" w:rsidTr="00961945">
        <w:tc>
          <w:tcPr>
            <w:tcW w:w="2411" w:type="pct"/>
            <w:tcBorders>
              <w:top w:val="single" w:sz="12" w:space="0" w:color="auto"/>
            </w:tcBorders>
          </w:tcPr>
          <w:p w:rsidR="00CD1426" w:rsidRPr="00325F99" w:rsidRDefault="00CD1426" w:rsidP="0096194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89" w:type="pct"/>
            <w:gridSpan w:val="2"/>
            <w:tcBorders>
              <w:top w:val="single" w:sz="12" w:space="0" w:color="auto"/>
            </w:tcBorders>
          </w:tcPr>
          <w:p w:rsidR="00CD1426" w:rsidRPr="00325F99" w:rsidRDefault="00CD142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Visit Adherence</w:t>
            </w:r>
          </w:p>
        </w:tc>
      </w:tr>
      <w:tr w:rsidR="00CD1426" w:rsidRPr="00325F99" w:rsidTr="00421929">
        <w:tc>
          <w:tcPr>
            <w:tcW w:w="2411" w:type="pct"/>
            <w:tcBorders>
              <w:bottom w:val="single" w:sz="4" w:space="0" w:color="auto"/>
            </w:tcBorders>
          </w:tcPr>
          <w:p w:rsidR="00CD1426" w:rsidRPr="00325F99" w:rsidRDefault="00961945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aseline Characteristic</w:t>
            </w:r>
          </w:p>
        </w:tc>
        <w:tc>
          <w:tcPr>
            <w:tcW w:w="1786" w:type="pct"/>
            <w:tcBorders>
              <w:bottom w:val="single" w:sz="4" w:space="0" w:color="auto"/>
            </w:tcBorders>
          </w:tcPr>
          <w:p w:rsidR="00CD1426" w:rsidRPr="00325F99" w:rsidRDefault="00CD142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roportion of completed visits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:rsidR="00CD1426" w:rsidRPr="00325F99" w:rsidRDefault="00CD142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055D36" w:rsidRPr="00325F99" w:rsidTr="00421929">
        <w:tc>
          <w:tcPr>
            <w:tcW w:w="2411" w:type="pct"/>
            <w:tcBorders>
              <w:top w:val="single" w:sz="4" w:space="0" w:color="auto"/>
            </w:tcBorders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ender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  <w:tcBorders>
              <w:top w:val="single" w:sz="4" w:space="0" w:color="auto"/>
            </w:tcBorders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  <w:tcBorders>
              <w:top w:val="single" w:sz="4" w:space="0" w:color="auto"/>
            </w:tcBorders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Male (N=17343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03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53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Female (N=15395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50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82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ge Group</w:t>
            </w:r>
            <w:r w:rsidR="004C6F1A" w:rsidRPr="00325F99">
              <w:rPr>
                <w:rFonts w:ascii="Arial" w:hAnsi="Arial" w:cs="Arial"/>
                <w:sz w:val="16"/>
                <w:szCs w:val="16"/>
              </w:rPr>
              <w:t xml:space="preserve"> (years)</w:t>
            </w:r>
            <w:r w:rsidRPr="00325F99">
              <w:rPr>
                <w:rFonts w:ascii="Arial" w:hAnsi="Arial" w:cs="Arial"/>
                <w:sz w:val="16"/>
                <w:szCs w:val="16"/>
              </w:rPr>
              <w:t>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5-64 (N=14014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6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69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5-74 (N=13176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89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64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≥75  (N=5548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7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74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Race and Ethnicity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lack (N=11572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39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83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White Hispanic (N=5146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689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315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White Non-Hispanic (16020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35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25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Ethnicity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n-Hispanic (N=26526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04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44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ispanic (N=6212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667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330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 High school (N=13215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59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82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igh School (N=8700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00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53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eyond high school (N=8609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09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44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Type II Diabetes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2D1D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Yes (N=11810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67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76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  (N=20928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85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64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Smoking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Current (N=7121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69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70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ast (N=13212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02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54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ever (N=12403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5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80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Self-assessed baseline health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Excellent (N=1813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19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34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Very good (N=7639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90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70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ood (N=14593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7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69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Fair (N=7440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64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70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oor (N=917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35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75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known (N=336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0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83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ractice type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rivate (N=9845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4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83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roup (N=6403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05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50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MO (N=1150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596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390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Community Health (N=2663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67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60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iversity (N=3011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12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40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ther (N=2744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76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57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VSMC (N=5503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6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187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known (N=1419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616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301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aseline Medications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n 1-2 drugs ≥ 2 months (N=28416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84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66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n 1-2 drugs &lt; 2 months (N=1114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34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93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Currently untreated (N=3207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43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78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DL Cholesterol &lt; 35 mg/dl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Yes (N=3829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09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57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 (N=28909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74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69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spirin use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Yes (N=11737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14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44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 (N=20591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60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78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eographic Region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rtheast (N=4918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99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53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Midwest (N=5932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2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31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South (N=13624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7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55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West (N=3164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34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16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Canada (N=542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17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115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uerto Rico/Virgin Islands (N=4558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635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347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ossible disability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Yes (N=5836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2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24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 (N=26902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67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76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921D74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SCVD, mean 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</w:t>
            </w:r>
            <w:r w:rsidR="00055D36" w:rsidRPr="00325F99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Yes (N=11863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8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67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Sub-clinical (N=9029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83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56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 (N=11846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65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78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MI, mean</w:t>
            </w:r>
            <w:r w:rsidR="00921D74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70</w:t>
            </w:r>
            <w:r w:rsidR="002C27DC" w:rsidRPr="002C27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lastRenderedPageBreak/>
              <w:t>≤30 (N=19014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79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70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5D36" w:rsidRPr="00325F99" w:rsidTr="00421929">
        <w:tc>
          <w:tcPr>
            <w:tcW w:w="2411" w:type="pct"/>
          </w:tcPr>
          <w:p w:rsidR="00055D36" w:rsidRPr="00325F99" w:rsidRDefault="00055D36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gt;30 (N=13624)</w:t>
            </w:r>
          </w:p>
        </w:tc>
        <w:tc>
          <w:tcPr>
            <w:tcW w:w="1786" w:type="pct"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78</w:t>
            </w:r>
            <w:r w:rsidR="0095732B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(0.265)</w:t>
            </w:r>
          </w:p>
        </w:tc>
        <w:tc>
          <w:tcPr>
            <w:tcW w:w="803" w:type="pct"/>
            <w:vMerge/>
          </w:tcPr>
          <w:p w:rsidR="00055D36" w:rsidRPr="00325F99" w:rsidRDefault="00055D36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3CEF" w:rsidRPr="00325F99" w:rsidTr="00421929">
        <w:tc>
          <w:tcPr>
            <w:tcW w:w="2411" w:type="pct"/>
          </w:tcPr>
          <w:p w:rsidR="00CD3CEF" w:rsidRPr="00325F99" w:rsidRDefault="00CD3CEF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Randomized treatment group, mean (SD)</w:t>
            </w:r>
          </w:p>
        </w:tc>
        <w:tc>
          <w:tcPr>
            <w:tcW w:w="1786" w:type="pct"/>
          </w:tcPr>
          <w:p w:rsidR="00CD3CEF" w:rsidRPr="00325F99" w:rsidRDefault="00CD3CEF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pct"/>
            <w:vMerge w:val="restart"/>
          </w:tcPr>
          <w:p w:rsidR="00CD3CEF" w:rsidRPr="00325F99" w:rsidRDefault="00554869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</w:t>
            </w:r>
            <w:r w:rsidR="00CD3CEF" w:rsidRPr="00325F9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D3CEF" w:rsidRPr="00325F99" w:rsidTr="00421929">
        <w:tc>
          <w:tcPr>
            <w:tcW w:w="2411" w:type="pct"/>
          </w:tcPr>
          <w:p w:rsidR="00CD3CEF" w:rsidRPr="00325F99" w:rsidRDefault="00CD3CEF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Chlorthalidone (N=14975)</w:t>
            </w:r>
          </w:p>
        </w:tc>
        <w:tc>
          <w:tcPr>
            <w:tcW w:w="1786" w:type="pct"/>
          </w:tcPr>
          <w:p w:rsidR="00CD3CEF" w:rsidRPr="00325F99" w:rsidRDefault="00CD3CEF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83 (0.267)</w:t>
            </w:r>
          </w:p>
        </w:tc>
        <w:tc>
          <w:tcPr>
            <w:tcW w:w="803" w:type="pct"/>
            <w:vMerge/>
          </w:tcPr>
          <w:p w:rsidR="00CD3CEF" w:rsidRPr="00325F99" w:rsidRDefault="00CD3CEF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3CEF" w:rsidRPr="00325F99" w:rsidTr="00421929">
        <w:tc>
          <w:tcPr>
            <w:tcW w:w="2411" w:type="pct"/>
          </w:tcPr>
          <w:p w:rsidR="00CD3CEF" w:rsidRPr="00325F99" w:rsidRDefault="00CD3CEF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mlodipine (N=8875)</w:t>
            </w:r>
          </w:p>
        </w:tc>
        <w:tc>
          <w:tcPr>
            <w:tcW w:w="1786" w:type="pct"/>
          </w:tcPr>
          <w:p w:rsidR="00CD3CEF" w:rsidRPr="00325F99" w:rsidRDefault="00CD3CEF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83 (0.265)</w:t>
            </w:r>
          </w:p>
        </w:tc>
        <w:tc>
          <w:tcPr>
            <w:tcW w:w="803" w:type="pct"/>
            <w:vMerge/>
          </w:tcPr>
          <w:p w:rsidR="00CD3CEF" w:rsidRPr="00325F99" w:rsidRDefault="00CD3CEF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D3CEF" w:rsidRPr="00325F99" w:rsidTr="00421929">
        <w:tc>
          <w:tcPr>
            <w:tcW w:w="2411" w:type="pct"/>
            <w:tcBorders>
              <w:bottom w:val="single" w:sz="12" w:space="0" w:color="auto"/>
            </w:tcBorders>
          </w:tcPr>
          <w:p w:rsidR="00CD3CEF" w:rsidRPr="00325F99" w:rsidRDefault="00CD3CEF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Lisinopril (N=8888)</w:t>
            </w:r>
          </w:p>
        </w:tc>
        <w:tc>
          <w:tcPr>
            <w:tcW w:w="1786" w:type="pct"/>
            <w:tcBorders>
              <w:bottom w:val="single" w:sz="12" w:space="0" w:color="auto"/>
            </w:tcBorders>
          </w:tcPr>
          <w:p w:rsidR="00CD3CEF" w:rsidRPr="00325F99" w:rsidRDefault="00CD3CEF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66 (0.273)</w:t>
            </w:r>
          </w:p>
        </w:tc>
        <w:tc>
          <w:tcPr>
            <w:tcW w:w="803" w:type="pct"/>
            <w:vMerge/>
            <w:tcBorders>
              <w:bottom w:val="single" w:sz="12" w:space="0" w:color="auto"/>
            </w:tcBorders>
          </w:tcPr>
          <w:p w:rsidR="00CD3CEF" w:rsidRPr="00325F99" w:rsidRDefault="00CD3CEF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325F99" w:rsidRPr="00325F99" w:rsidRDefault="00325F99" w:rsidP="00325F9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25F99">
        <w:rPr>
          <w:rFonts w:ascii="Arial" w:hAnsi="Arial" w:cs="Arial"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>: ASCVD, atherosclerotic cardiovascular disease; BMI, body-mass index; HDL, high-density lipoprotein; HMO, health maintenance organization</w:t>
      </w:r>
    </w:p>
    <w:p w:rsidR="00055D36" w:rsidRPr="00A91A04" w:rsidRDefault="00A91A04" w:rsidP="00325F9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A91A04">
        <w:rPr>
          <w:rFonts w:ascii="Arial" w:hAnsi="Arial" w:cs="Arial"/>
          <w:sz w:val="16"/>
          <w:szCs w:val="16"/>
          <w:vertAlign w:val="superscript"/>
        </w:rPr>
        <w:t>*</w:t>
      </w:r>
      <w:r w:rsidR="00055D36" w:rsidRPr="00A91A04">
        <w:rPr>
          <w:rFonts w:ascii="Arial" w:hAnsi="Arial" w:cs="Arial"/>
          <w:sz w:val="16"/>
          <w:szCs w:val="16"/>
        </w:rPr>
        <w:t xml:space="preserve">Visit Adherence= number of visits completed in the target windows divided by the number of expected visits (number of visits possible with perfect adherence). </w:t>
      </w:r>
    </w:p>
    <w:p w:rsidR="00B96547" w:rsidRDefault="00055D36" w:rsidP="00961945">
      <w:pPr>
        <w:spacing w:line="240" w:lineRule="auto"/>
        <w:rPr>
          <w:rFonts w:ascii="Arial" w:hAnsi="Arial" w:cs="Arial"/>
          <w:sz w:val="18"/>
          <w:szCs w:val="18"/>
        </w:rPr>
      </w:pPr>
      <w:r w:rsidRPr="00961945">
        <w:rPr>
          <w:rFonts w:ascii="Arial" w:hAnsi="Arial" w:cs="Arial"/>
          <w:sz w:val="18"/>
          <w:szCs w:val="18"/>
        </w:rPr>
        <w:br w:type="page"/>
      </w:r>
    </w:p>
    <w:p w:rsidR="00BE266F" w:rsidRPr="00961945" w:rsidRDefault="00BE266F" w:rsidP="00BE266F">
      <w:pPr>
        <w:spacing w:line="240" w:lineRule="auto"/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</w:rPr>
        <w:lastRenderedPageBreak/>
        <w:t xml:space="preserve">Table </w:t>
      </w:r>
      <w:r w:rsidR="00417E4E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2</w:t>
      </w:r>
      <w:r w:rsidRPr="00961945">
        <w:rPr>
          <w:rFonts w:ascii="Arial" w:hAnsi="Arial" w:cs="Arial"/>
          <w:sz w:val="18"/>
          <w:szCs w:val="18"/>
        </w:rPr>
        <w:t>. Baseline Characteristics by Medication and Visit Adherence, Truncated after Event</w:t>
      </w:r>
      <w:r w:rsidRPr="00961945">
        <w:rPr>
          <w:rFonts w:ascii="Arial" w:hAnsi="Arial" w:cs="Arial"/>
          <w:sz w:val="18"/>
          <w:szCs w:val="18"/>
          <w:vertAlign w:val="superscript"/>
        </w:rPr>
        <w:t>*</w:t>
      </w:r>
    </w:p>
    <w:tbl>
      <w:tblPr>
        <w:tblStyle w:val="TableGrid"/>
        <w:tblW w:w="51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2"/>
        <w:gridCol w:w="1009"/>
        <w:gridCol w:w="1728"/>
        <w:gridCol w:w="750"/>
        <w:gridCol w:w="59"/>
        <w:gridCol w:w="939"/>
        <w:gridCol w:w="1728"/>
        <w:gridCol w:w="751"/>
        <w:gridCol w:w="42"/>
      </w:tblGrid>
      <w:tr w:rsidR="00BE266F" w:rsidRPr="00325F99" w:rsidTr="00421929">
        <w:trPr>
          <w:gridAfter w:val="1"/>
          <w:wAfter w:w="20" w:type="pct"/>
        </w:trPr>
        <w:tc>
          <w:tcPr>
            <w:tcW w:w="1457" w:type="pct"/>
            <w:tcBorders>
              <w:top w:val="single" w:sz="12" w:space="0" w:color="auto"/>
            </w:tcBorders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3" w:type="pct"/>
            <w:gridSpan w:val="3"/>
            <w:tcBorders>
              <w:top w:val="single" w:sz="12" w:space="0" w:color="auto"/>
            </w:tcBorders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Medication Adherence</w:t>
            </w:r>
            <w:r w:rsidRPr="00325F99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59" w:type="pct"/>
            <w:gridSpan w:val="4"/>
            <w:tcBorders>
              <w:top w:val="single" w:sz="12" w:space="0" w:color="auto"/>
            </w:tcBorders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Visit Adherence</w:t>
            </w:r>
            <w:r w:rsidRPr="00325F99">
              <w:rPr>
                <w:rFonts w:ascii="Arial" w:hAnsi="Arial" w:cs="Arial"/>
                <w:sz w:val="16"/>
                <w:szCs w:val="16"/>
                <w:vertAlign w:val="superscript"/>
              </w:rPr>
              <w:t>‡</w:t>
            </w:r>
          </w:p>
        </w:tc>
      </w:tr>
      <w:tr w:rsidR="00BE266F" w:rsidRPr="00325F99" w:rsidTr="00421929">
        <w:tc>
          <w:tcPr>
            <w:tcW w:w="1457" w:type="pct"/>
            <w:tcBorders>
              <w:bottom w:val="single" w:sz="4" w:space="0" w:color="auto"/>
            </w:tcBorders>
            <w:vAlign w:val="bottom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aseline Characteristic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bottom"/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equate </w:t>
            </w:r>
            <w:r w:rsidRPr="00325F99">
              <w:rPr>
                <w:rFonts w:ascii="Arial" w:hAnsi="Arial" w:cs="Arial"/>
                <w:sz w:val="16"/>
                <w:szCs w:val="16"/>
              </w:rPr>
              <w:t>Adherence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vAlign w:val="bottom"/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bottom"/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dequate Adherence</w:t>
            </w:r>
          </w:p>
        </w:tc>
        <w:tc>
          <w:tcPr>
            <w:tcW w:w="402" w:type="pct"/>
            <w:gridSpan w:val="2"/>
            <w:tcBorders>
              <w:bottom w:val="single" w:sz="4" w:space="0" w:color="auto"/>
            </w:tcBorders>
            <w:vAlign w:val="bottom"/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BE266F" w:rsidRPr="00325F99" w:rsidTr="00421929">
        <w:tc>
          <w:tcPr>
            <w:tcW w:w="1457" w:type="pct"/>
            <w:tcBorders>
              <w:top w:val="single" w:sz="4" w:space="0" w:color="auto"/>
            </w:tcBorders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ender, n (%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  <w:tcBorders>
              <w:top w:val="single" w:sz="4" w:space="0" w:color="auto"/>
            </w:tcBorders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  <w:tcBorders>
              <w:top w:val="single" w:sz="4" w:space="0" w:color="auto"/>
            </w:tcBorders>
          </w:tcPr>
          <w:p w:rsidR="00BE266F" w:rsidRPr="00325F99" w:rsidRDefault="00BE266F" w:rsidP="00E80A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4,882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223 (75.4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5,80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632 (73.6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3,133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499 (72.3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4,447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276 (64.2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ge Group (years)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55-64 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2,260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118 (74.4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3,193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838 (67.0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65-74 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17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343 (74.7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2,04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592 (71.3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≥75 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580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,261 (71.2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01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,478 (69.4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Race and Ethnicity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917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,952 (70.1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0,813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,667 (61.8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n-Black Hispanic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209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716 (64.5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964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741 (55.2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n-Black Non-Hispanic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3,889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054 (79.6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4,47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490 (79.4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Education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 High school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103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864 (70.8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2,18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021 (65.8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igh School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539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735 (76.1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006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793 (72.4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eyond high school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54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835 (77.3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993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951 (74.5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2C27DC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Type II Diabetes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840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2C27DC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96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375 (74.0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0,837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367 (68.0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8,054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3,347 (73.9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9,41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3,541 (69.7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Smoking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,07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394 (72.4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,560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407 (67.2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ast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297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573 (75.9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2,05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832 (73.3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ever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0,647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755 (72.8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636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669 (65.9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Self-assessed baseline health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Excellent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626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256 (77.2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70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269 (74.6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Very good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,606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999 (75.7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124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148 (72.3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2,49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257 (74.1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3,550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337 (68.9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Fair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,284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455 (70.9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,779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490 (66.2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oor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19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38 (74.8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8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88 (61.9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17 (77.0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10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76 (56.8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ractice type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rivate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369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628 (67.2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283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978 (64.4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516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417 (80.1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849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305 (73.6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MO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3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70 (80.0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112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48 (49.3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Community Health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359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722 (73.0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49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633 (65.5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614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927 (73.7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734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073 (75.8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333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821 (78.1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530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691 (66.8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VAMC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74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,643 (76.7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889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126 (84.4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23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94 (72.2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360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54 (40.7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aseline Medications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n 1-2 drugs ≥ 2 months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4,284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8,116 (74.6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6,20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8,374 (70.1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n 1-2 drugs &lt; 2 months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56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69 (70.0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04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55 (62.9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Currently untreated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77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937 (69.8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,009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,879 (62.4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DL Cholesterol &lt; 35 mg/dl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,297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577 (78.2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,50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667 (76.1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4,71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8,145 (73.4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6,747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8,241 (68.2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spirin use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914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682 (77.5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0,54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961 (75.5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7,76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2,803 (72.1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9,319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2,746 (66.0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eographic Region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rtheast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270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,206 (75.1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51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,294 (72.9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Midwest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152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,876 (75.2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352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161 (77.7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South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764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925 (75.9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2,542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494 (67.7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West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81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094 (74.5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91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280 (78.1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87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88 (79.7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9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65 (94.7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uerto Rico/Virgin Islands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,53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233 (63.2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43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,214 (50.0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ossible disability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965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13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3,797 (73.9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417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4,176 (77.1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2,880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6,925 (74.0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4,83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6,732 (67.4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SCVD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82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538 (76.7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0,66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606 (71.3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Sub-clinical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846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452 (69.5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336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692 (68.3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0,34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732 (74.8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25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610 (67.6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MI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≤30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6,217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937 (73.6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7,54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2,210 (69.6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gt;30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1,72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724 (74.4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2,621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646 (68.5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Randomized treatment group, n (%)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9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vMerge w:val="restar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lastRenderedPageBreak/>
              <w:t>Chlorthalidone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2,900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565 (74.1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3,928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9,757 (70.1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mlodipine</w:t>
            </w:r>
          </w:p>
        </w:tc>
        <w:tc>
          <w:tcPr>
            <w:tcW w:w="510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652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702 (74.5)</w:t>
            </w:r>
          </w:p>
        </w:tc>
        <w:tc>
          <w:tcPr>
            <w:tcW w:w="409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215</w:t>
            </w:r>
          </w:p>
        </w:tc>
        <w:tc>
          <w:tcPr>
            <w:tcW w:w="874" w:type="pct"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770 (70.2)</w:t>
            </w:r>
          </w:p>
        </w:tc>
        <w:tc>
          <w:tcPr>
            <w:tcW w:w="402" w:type="pct"/>
            <w:gridSpan w:val="2"/>
            <w:vMerge/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E266F" w:rsidRPr="00325F99" w:rsidTr="00421929">
        <w:tc>
          <w:tcPr>
            <w:tcW w:w="1457" w:type="pct"/>
            <w:tcBorders>
              <w:bottom w:val="single" w:sz="12" w:space="0" w:color="auto"/>
            </w:tcBorders>
          </w:tcPr>
          <w:p w:rsidR="00BE266F" w:rsidRPr="00325F99" w:rsidRDefault="00BE266F" w:rsidP="00E80ADF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Lisinopril</w:t>
            </w:r>
          </w:p>
        </w:tc>
        <w:tc>
          <w:tcPr>
            <w:tcW w:w="510" w:type="pct"/>
            <w:tcBorders>
              <w:bottom w:val="single" w:sz="12" w:space="0" w:color="auto"/>
            </w:tcBorders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7,463</w:t>
            </w:r>
          </w:p>
        </w:tc>
        <w:tc>
          <w:tcPr>
            <w:tcW w:w="874" w:type="pct"/>
            <w:tcBorders>
              <w:bottom w:val="single" w:sz="12" w:space="0" w:color="auto"/>
            </w:tcBorders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455 (73.1)</w:t>
            </w:r>
          </w:p>
        </w:tc>
        <w:tc>
          <w:tcPr>
            <w:tcW w:w="409" w:type="pct"/>
            <w:gridSpan w:val="2"/>
            <w:vMerge/>
            <w:tcBorders>
              <w:bottom w:val="single" w:sz="12" w:space="0" w:color="auto"/>
            </w:tcBorders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" w:type="pct"/>
            <w:tcBorders>
              <w:bottom w:val="single" w:sz="12" w:space="0" w:color="auto"/>
            </w:tcBorders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8,109</w:t>
            </w:r>
          </w:p>
        </w:tc>
        <w:tc>
          <w:tcPr>
            <w:tcW w:w="874" w:type="pct"/>
            <w:tcBorders>
              <w:bottom w:val="single" w:sz="12" w:space="0" w:color="auto"/>
            </w:tcBorders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5,381 (66.4)</w:t>
            </w:r>
          </w:p>
        </w:tc>
        <w:tc>
          <w:tcPr>
            <w:tcW w:w="402" w:type="pct"/>
            <w:gridSpan w:val="2"/>
            <w:vMerge/>
            <w:tcBorders>
              <w:bottom w:val="single" w:sz="12" w:space="0" w:color="auto"/>
            </w:tcBorders>
          </w:tcPr>
          <w:p w:rsidR="00BE266F" w:rsidRPr="00325F99" w:rsidRDefault="00BE266F" w:rsidP="00E80AD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E266F" w:rsidRDefault="00BE266F" w:rsidP="00BE266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25F99">
        <w:rPr>
          <w:rFonts w:ascii="Arial" w:hAnsi="Arial" w:cs="Arial"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>: ASCVD, atherosclerotic cardiovascular disease; BMI, body-mass index; HDL, high-density lipoprotein; HMO, health maintenance organization</w:t>
      </w:r>
    </w:p>
    <w:p w:rsidR="00BE266F" w:rsidRPr="00A91A04" w:rsidRDefault="00BE266F" w:rsidP="00BE266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A91A04">
        <w:rPr>
          <w:rFonts w:ascii="Arial" w:hAnsi="Arial" w:cs="Arial"/>
          <w:sz w:val="16"/>
          <w:szCs w:val="16"/>
        </w:rPr>
        <w:t>*Excluding visits after a participant developed cancer (except non-melanoma skin cancer) or end stage renal disease (ESRD) or had a new CVD event, including stroke, myocardial infarction, coronary artery revascularization, angina, congestive heart failure, or peripheral vascular disease.</w:t>
      </w:r>
    </w:p>
    <w:p w:rsidR="00BE266F" w:rsidRPr="00A91A04" w:rsidRDefault="00BE266F" w:rsidP="00BE266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A91A04">
        <w:rPr>
          <w:rFonts w:ascii="Arial" w:hAnsi="Arial" w:cs="Arial"/>
          <w:sz w:val="16"/>
          <w:szCs w:val="16"/>
          <w:vertAlign w:val="superscript"/>
        </w:rPr>
        <w:t>†</w:t>
      </w:r>
      <w:r w:rsidRPr="00A91A04">
        <w:rPr>
          <w:rFonts w:ascii="Arial" w:hAnsi="Arial" w:cs="Arial"/>
          <w:sz w:val="16"/>
          <w:szCs w:val="16"/>
        </w:rPr>
        <w:t>Medication Adherence is a dichotomous variable defined as poor adherence if the participant reported taking less than 80% of their step 1 medication at any visit and as good if they reported taking 80% or more of this medication at all visits. The percentage of total participants in each baseline category that were categorized as adherent is presented.</w:t>
      </w:r>
    </w:p>
    <w:p w:rsidR="00BE266F" w:rsidRPr="00A91A04" w:rsidRDefault="00BE266F" w:rsidP="00BE266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A91A04">
        <w:rPr>
          <w:rFonts w:ascii="Arial" w:hAnsi="Arial" w:cs="Arial"/>
          <w:sz w:val="16"/>
          <w:szCs w:val="16"/>
          <w:vertAlign w:val="superscript"/>
        </w:rPr>
        <w:t>‡</w:t>
      </w:r>
      <w:r w:rsidRPr="00A91A04">
        <w:rPr>
          <w:rFonts w:ascii="Arial" w:hAnsi="Arial" w:cs="Arial"/>
          <w:sz w:val="16"/>
          <w:szCs w:val="16"/>
        </w:rPr>
        <w:t>Visit Adherence is a dichotomous variable defined as poor if the participant attended less than 80% of their scheduled visits within the study window and as adequate if they attended at least 80% of their scheduled visits within the study window. The percentage of total participants in each baseline category that were categorized as adherent is presented.</w:t>
      </w:r>
    </w:p>
    <w:p w:rsidR="00BE266F" w:rsidRPr="00961945" w:rsidRDefault="00BE266F" w:rsidP="00BE266F">
      <w:pPr>
        <w:spacing w:after="0" w:line="240" w:lineRule="auto"/>
        <w:ind w:left="144" w:hanging="144"/>
        <w:rPr>
          <w:rFonts w:ascii="Arial" w:hAnsi="Arial" w:cs="Arial"/>
          <w:sz w:val="18"/>
          <w:szCs w:val="18"/>
        </w:rPr>
      </w:pPr>
      <w:r w:rsidRPr="00961945">
        <w:rPr>
          <w:rFonts w:ascii="Arial" w:hAnsi="Arial" w:cs="Arial"/>
          <w:sz w:val="18"/>
          <w:szCs w:val="18"/>
        </w:rPr>
        <w:br w:type="page"/>
      </w:r>
    </w:p>
    <w:p w:rsidR="002366A8" w:rsidRPr="00961945" w:rsidRDefault="00BE266F" w:rsidP="00961945">
      <w:pPr>
        <w:spacing w:line="240" w:lineRule="auto"/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</w:rPr>
        <w:lastRenderedPageBreak/>
        <w:t xml:space="preserve">Table </w:t>
      </w:r>
      <w:r w:rsidR="00417E4E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3</w:t>
      </w:r>
      <w:r w:rsidR="002366A8" w:rsidRPr="00961945">
        <w:rPr>
          <w:rFonts w:ascii="Arial" w:hAnsi="Arial" w:cs="Arial"/>
          <w:sz w:val="18"/>
          <w:szCs w:val="18"/>
        </w:rPr>
        <w:t>. Independent Effect of Baseline Characteristics on Visit Adherence, Truncated after Event</w:t>
      </w:r>
      <w:r w:rsidR="00A91A04">
        <w:rPr>
          <w:rFonts w:ascii="Arial" w:hAnsi="Arial" w:cs="Arial"/>
          <w:sz w:val="18"/>
          <w:szCs w:val="18"/>
          <w:vertAlign w:val="superscript"/>
        </w:rPr>
        <w:t>*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7"/>
        <w:gridCol w:w="2233"/>
        <w:gridCol w:w="1159"/>
        <w:gridCol w:w="2068"/>
        <w:gridCol w:w="1159"/>
      </w:tblGrid>
      <w:tr w:rsidR="00A91A04" w:rsidRPr="00325F99" w:rsidTr="00A91A04">
        <w:trPr>
          <w:trHeight w:val="144"/>
        </w:trPr>
        <w:tc>
          <w:tcPr>
            <w:tcW w:w="1544" w:type="pct"/>
            <w:tcBorders>
              <w:top w:val="single" w:sz="12" w:space="0" w:color="auto"/>
            </w:tcBorders>
            <w:vAlign w:val="center"/>
          </w:tcPr>
          <w:p w:rsidR="00A91A04" w:rsidRPr="00325F99" w:rsidRDefault="00A91A04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56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A91A04" w:rsidRPr="00325F99" w:rsidRDefault="00A91A04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Odds Ratio (95% CI) - Multiple Logistic Regression </w:t>
            </w:r>
          </w:p>
        </w:tc>
      </w:tr>
      <w:tr w:rsidR="00A91A04" w:rsidRPr="00325F99" w:rsidTr="00A91A04">
        <w:trPr>
          <w:trHeight w:val="432"/>
        </w:trPr>
        <w:tc>
          <w:tcPr>
            <w:tcW w:w="1544" w:type="pct"/>
            <w:tcBorders>
              <w:bottom w:val="single" w:sz="4" w:space="0" w:color="auto"/>
            </w:tcBorders>
            <w:vAlign w:val="bottom"/>
          </w:tcPr>
          <w:p w:rsidR="00A91A04" w:rsidRPr="00325F99" w:rsidRDefault="00A91A04" w:rsidP="00A91A04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aseline Characteristic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:rsidR="00A91A04" w:rsidRPr="00325F99" w:rsidRDefault="00A91A04" w:rsidP="00A91A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(Full Model) </w:t>
            </w:r>
          </w:p>
          <w:p w:rsidR="00A91A04" w:rsidRPr="00325F99" w:rsidRDefault="00A91A04" w:rsidP="00A91A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(N = 27,941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:rsidR="00A91A04" w:rsidRPr="00325F99" w:rsidRDefault="00A91A04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</w:tcPr>
          <w:p w:rsidR="00A91A04" w:rsidRPr="00325F99" w:rsidRDefault="00A91A04" w:rsidP="00A91A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(Reduced Model)</w:t>
            </w:r>
          </w:p>
          <w:p w:rsidR="00A91A04" w:rsidRPr="00325F99" w:rsidRDefault="00A91A04" w:rsidP="00A91A0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(N = 27,941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:rsidR="00A91A04" w:rsidRPr="00325F99" w:rsidRDefault="00A91A04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Male </w:t>
            </w:r>
          </w:p>
        </w:tc>
        <w:tc>
          <w:tcPr>
            <w:tcW w:w="1166" w:type="pct"/>
          </w:tcPr>
          <w:p w:rsidR="004426DB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8 (1.02 – 1.15)</w:t>
            </w:r>
          </w:p>
        </w:tc>
        <w:tc>
          <w:tcPr>
            <w:tcW w:w="605" w:type="pct"/>
          </w:tcPr>
          <w:p w:rsidR="004426DB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01</w:t>
            </w:r>
            <w:r w:rsidR="002C27DC" w:rsidRPr="002C27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pct"/>
          </w:tcPr>
          <w:p w:rsidR="004426DB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8 (1.02 – 1.15)</w:t>
            </w:r>
          </w:p>
        </w:tc>
        <w:tc>
          <w:tcPr>
            <w:tcW w:w="605" w:type="pct"/>
          </w:tcPr>
          <w:p w:rsidR="004426DB" w:rsidRPr="00325F99" w:rsidRDefault="00082E8A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01</w:t>
            </w:r>
            <w:r w:rsidR="002C27DC" w:rsidRPr="002C27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ge</w:t>
            </w:r>
            <w:r w:rsidR="004C6F1A" w:rsidRPr="00325F99">
              <w:rPr>
                <w:rFonts w:ascii="Arial" w:hAnsi="Arial" w:cs="Arial"/>
                <w:sz w:val="16"/>
                <w:szCs w:val="16"/>
              </w:rPr>
              <w:t xml:space="preserve"> (years)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(55-64 is the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 xml:space="preserve"> 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5-74</w:t>
            </w:r>
          </w:p>
        </w:tc>
        <w:tc>
          <w:tcPr>
            <w:tcW w:w="1166" w:type="pct"/>
          </w:tcPr>
          <w:p w:rsidR="004426DB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1.42 (1.33 </w:t>
            </w:r>
            <w:r w:rsidR="00403CDE" w:rsidRPr="00325F99">
              <w:rPr>
                <w:rFonts w:ascii="Arial" w:hAnsi="Arial" w:cs="Arial"/>
                <w:sz w:val="16"/>
                <w:szCs w:val="16"/>
              </w:rPr>
              <w:t>–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03CDE" w:rsidRPr="00325F99">
              <w:rPr>
                <w:rFonts w:ascii="Arial" w:hAnsi="Arial" w:cs="Arial"/>
                <w:sz w:val="16"/>
                <w:szCs w:val="16"/>
              </w:rPr>
              <w:t>1.52)</w:t>
            </w:r>
          </w:p>
        </w:tc>
        <w:tc>
          <w:tcPr>
            <w:tcW w:w="605" w:type="pct"/>
          </w:tcPr>
          <w:p w:rsidR="004426DB" w:rsidRPr="00325F99" w:rsidRDefault="00320DC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41 (1.31 – 1.50)</w:t>
            </w:r>
          </w:p>
        </w:tc>
        <w:tc>
          <w:tcPr>
            <w:tcW w:w="605" w:type="pct"/>
          </w:tcPr>
          <w:p w:rsidR="004426DB" w:rsidRPr="00325F99" w:rsidRDefault="00082E8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≥75</w:t>
            </w:r>
          </w:p>
        </w:tc>
        <w:tc>
          <w:tcPr>
            <w:tcW w:w="1166" w:type="pct"/>
          </w:tcPr>
          <w:p w:rsidR="004426DB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36 (</w:t>
            </w:r>
            <w:r w:rsidR="00403CDE" w:rsidRPr="00325F99">
              <w:rPr>
                <w:rFonts w:ascii="Arial" w:hAnsi="Arial" w:cs="Arial"/>
                <w:sz w:val="16"/>
                <w:szCs w:val="16"/>
              </w:rPr>
              <w:t>1.25 – 1.49)</w:t>
            </w:r>
          </w:p>
        </w:tc>
        <w:tc>
          <w:tcPr>
            <w:tcW w:w="605" w:type="pct"/>
          </w:tcPr>
          <w:p w:rsidR="004426DB" w:rsidRPr="00325F99" w:rsidRDefault="00320DC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34 (1.23 – 1.46)</w:t>
            </w:r>
          </w:p>
        </w:tc>
        <w:tc>
          <w:tcPr>
            <w:tcW w:w="605" w:type="pct"/>
          </w:tcPr>
          <w:p w:rsidR="004426DB" w:rsidRPr="00325F99" w:rsidRDefault="00082E8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Race and Ethnicity (Black is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 xml:space="preserve"> 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†</w:t>
            </w:r>
          </w:p>
        </w:tc>
        <w:tc>
          <w:tcPr>
            <w:tcW w:w="1166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n-Black Hispanic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4 (</w:t>
            </w:r>
            <w:r w:rsidR="00403CDE" w:rsidRPr="00325F99">
              <w:rPr>
                <w:rFonts w:ascii="Arial" w:hAnsi="Arial" w:cs="Arial"/>
                <w:sz w:val="16"/>
                <w:szCs w:val="16"/>
              </w:rPr>
              <w:t>0.87 – 1.02)</w:t>
            </w:r>
          </w:p>
        </w:tc>
        <w:tc>
          <w:tcPr>
            <w:tcW w:w="605" w:type="pct"/>
          </w:tcPr>
          <w:p w:rsidR="00024C0A" w:rsidRPr="00325F99" w:rsidRDefault="002C27D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4 (0.87 – 1.02)</w:t>
            </w:r>
          </w:p>
        </w:tc>
        <w:tc>
          <w:tcPr>
            <w:tcW w:w="605" w:type="pct"/>
          </w:tcPr>
          <w:p w:rsidR="00024C0A" w:rsidRPr="00325F99" w:rsidRDefault="002C27DC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n-Black Non-Hispanic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.09 (</w:t>
            </w:r>
            <w:r w:rsidR="00403CDE" w:rsidRPr="00325F99">
              <w:rPr>
                <w:rFonts w:ascii="Arial" w:hAnsi="Arial" w:cs="Arial"/>
                <w:sz w:val="16"/>
                <w:szCs w:val="16"/>
              </w:rPr>
              <w:t>1.95 – 2.23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.12 (1.98 – 2.26)</w:t>
            </w:r>
          </w:p>
        </w:tc>
        <w:tc>
          <w:tcPr>
            <w:tcW w:w="605" w:type="pct"/>
          </w:tcPr>
          <w:p w:rsidR="00024C0A" w:rsidRPr="00325F99" w:rsidRDefault="00082E8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Education (High school is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 xml:space="preserve"> 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 High school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5 (</w:t>
            </w:r>
            <w:r w:rsidR="00403CDE" w:rsidRPr="00325F99">
              <w:rPr>
                <w:rFonts w:ascii="Arial" w:hAnsi="Arial" w:cs="Arial"/>
                <w:sz w:val="16"/>
                <w:szCs w:val="16"/>
              </w:rPr>
              <w:t>0.89 – 1.01)</w:t>
            </w:r>
          </w:p>
        </w:tc>
        <w:tc>
          <w:tcPr>
            <w:tcW w:w="605" w:type="pct"/>
          </w:tcPr>
          <w:p w:rsidR="00024C0A" w:rsidRPr="00325F99" w:rsidRDefault="002C27D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1080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eyond high school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1 (</w:t>
            </w:r>
            <w:r w:rsidR="00403CDE" w:rsidRPr="00325F99">
              <w:rPr>
                <w:rFonts w:ascii="Arial" w:hAnsi="Arial" w:cs="Arial"/>
                <w:sz w:val="16"/>
                <w:szCs w:val="16"/>
              </w:rPr>
              <w:t>0.94 – 1.09)</w:t>
            </w:r>
          </w:p>
        </w:tc>
        <w:tc>
          <w:tcPr>
            <w:tcW w:w="605" w:type="pct"/>
          </w:tcPr>
          <w:p w:rsidR="00024C0A" w:rsidRPr="00325F99" w:rsidRDefault="002C27D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1080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as Diabetes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0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94 – 1.07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gt; 0.99</w:t>
            </w:r>
          </w:p>
        </w:tc>
        <w:tc>
          <w:tcPr>
            <w:tcW w:w="1080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Smoking (Current is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 xml:space="preserve"> 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ast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6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1.07 – 1.25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6 (1.08 – 1.25)</w:t>
            </w:r>
          </w:p>
        </w:tc>
        <w:tc>
          <w:tcPr>
            <w:tcW w:w="605" w:type="pct"/>
          </w:tcPr>
          <w:p w:rsidR="00024C0A" w:rsidRPr="00325F99" w:rsidRDefault="00082E8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ever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8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1.00 – 1.17)</w:t>
            </w:r>
          </w:p>
        </w:tc>
        <w:tc>
          <w:tcPr>
            <w:tcW w:w="605" w:type="pct"/>
          </w:tcPr>
          <w:p w:rsidR="00024C0A" w:rsidRPr="00325F99" w:rsidRDefault="002C27D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8 (1.00 – 1.17)</w:t>
            </w:r>
          </w:p>
        </w:tc>
        <w:tc>
          <w:tcPr>
            <w:tcW w:w="605" w:type="pct"/>
          </w:tcPr>
          <w:p w:rsidR="00024C0A" w:rsidRPr="00325F99" w:rsidRDefault="002C27D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Self-assessed baseline health (Excellent is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 xml:space="preserve"> 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080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Very good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3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81 – 1.06)</w:t>
            </w:r>
          </w:p>
        </w:tc>
        <w:tc>
          <w:tcPr>
            <w:tcW w:w="605" w:type="pct"/>
          </w:tcPr>
          <w:p w:rsidR="00024C0A" w:rsidRPr="00325F99" w:rsidRDefault="002C27D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C27DC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3 (0.81 – 1.05)</w:t>
            </w:r>
          </w:p>
        </w:tc>
        <w:tc>
          <w:tcPr>
            <w:tcW w:w="605" w:type="pct"/>
          </w:tcPr>
          <w:p w:rsidR="00024C0A" w:rsidRPr="00325F99" w:rsidRDefault="00082E8A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24</w:t>
            </w:r>
            <w:r w:rsidR="0060165C" w:rsidRPr="006016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1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80 – 1.03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12</w:t>
            </w:r>
            <w:r w:rsidR="0060165C" w:rsidRPr="006016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0 (0.80 – 1.02)</w:t>
            </w:r>
          </w:p>
        </w:tc>
        <w:tc>
          <w:tcPr>
            <w:tcW w:w="605" w:type="pct"/>
          </w:tcPr>
          <w:p w:rsidR="00024C0A" w:rsidRPr="00325F99" w:rsidRDefault="00082E8A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</w:t>
            </w:r>
            <w:r w:rsidR="000F7ABF" w:rsidRPr="0060165C">
              <w:rPr>
                <w:rFonts w:ascii="Arial" w:hAnsi="Arial" w:cs="Arial"/>
                <w:sz w:val="16"/>
                <w:szCs w:val="16"/>
              </w:rPr>
              <w:t>.1</w:t>
            </w:r>
            <w:r w:rsidR="00D61222" w:rsidRPr="0060165C">
              <w:rPr>
                <w:rFonts w:ascii="Arial" w:hAnsi="Arial" w:cs="Arial"/>
                <w:sz w:val="16"/>
                <w:szCs w:val="16"/>
              </w:rPr>
              <w:t>0</w:t>
            </w:r>
            <w:r w:rsidR="0060165C" w:rsidRPr="006016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Fair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5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74 – 0.97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1</w:t>
            </w:r>
            <w:r w:rsidR="0060165C" w:rsidRPr="006016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4 (0.73 – 0.95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oor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59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49 – 0.72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58 (0.48 – 0.71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0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46 – 1.05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8</w:t>
            </w:r>
            <w:r w:rsidR="0060165C" w:rsidRPr="006016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69 (0.46 – 1.04)</w:t>
            </w:r>
          </w:p>
        </w:tc>
        <w:tc>
          <w:tcPr>
            <w:tcW w:w="605" w:type="pct"/>
          </w:tcPr>
          <w:p w:rsidR="00024C0A" w:rsidRPr="00325F99" w:rsidRDefault="0060165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Practice type (Private is the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 xml:space="preserve"> 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9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1.09 – 1.29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9 (1.09 – 1.29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MO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53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47 – 0.61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53</w:t>
            </w:r>
            <w:r w:rsidR="00530FD4" w:rsidRPr="00325F99">
              <w:rPr>
                <w:rFonts w:ascii="Arial" w:hAnsi="Arial" w:cs="Arial"/>
                <w:sz w:val="16"/>
                <w:szCs w:val="16"/>
              </w:rPr>
              <w:t xml:space="preserve"> (0.47 – 0.61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Community Health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7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97 – 1.19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18</w:t>
            </w:r>
            <w:r w:rsidR="0060165C" w:rsidRPr="006016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7</w:t>
            </w:r>
            <w:r w:rsidR="00530FD4" w:rsidRPr="00325F99">
              <w:rPr>
                <w:rFonts w:ascii="Arial" w:hAnsi="Arial" w:cs="Arial"/>
                <w:sz w:val="16"/>
                <w:szCs w:val="16"/>
              </w:rPr>
              <w:t xml:space="preserve"> (0.96 – 1.18)</w:t>
            </w:r>
          </w:p>
        </w:tc>
        <w:tc>
          <w:tcPr>
            <w:tcW w:w="605" w:type="pct"/>
          </w:tcPr>
          <w:p w:rsidR="00024C0A" w:rsidRPr="00325F99" w:rsidRDefault="0060165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64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1.47 – 1.83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64</w:t>
            </w:r>
            <w:r w:rsidR="00530FD4" w:rsidRPr="00325F99">
              <w:rPr>
                <w:rFonts w:ascii="Arial" w:hAnsi="Arial" w:cs="Arial"/>
                <w:sz w:val="16"/>
                <w:szCs w:val="16"/>
              </w:rPr>
              <w:t xml:space="preserve"> (1.47 – 1.83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0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99 – 1.22)</w:t>
            </w:r>
          </w:p>
        </w:tc>
        <w:tc>
          <w:tcPr>
            <w:tcW w:w="605" w:type="pct"/>
          </w:tcPr>
          <w:p w:rsidR="00024C0A" w:rsidRPr="00325F99" w:rsidRDefault="0060165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0</w:t>
            </w:r>
            <w:r w:rsidR="00530FD4" w:rsidRPr="00325F99">
              <w:rPr>
                <w:rFonts w:ascii="Arial" w:hAnsi="Arial" w:cs="Arial"/>
                <w:sz w:val="16"/>
                <w:szCs w:val="16"/>
              </w:rPr>
              <w:t xml:space="preserve"> (0.99 – 1.22)</w:t>
            </w:r>
          </w:p>
        </w:tc>
        <w:tc>
          <w:tcPr>
            <w:tcW w:w="605" w:type="pct"/>
          </w:tcPr>
          <w:p w:rsidR="00024C0A" w:rsidRPr="00325F99" w:rsidRDefault="0060165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VSMC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.03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1.83 – 2.24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.03</w:t>
            </w:r>
            <w:r w:rsidR="00530FD4" w:rsidRPr="00325F99">
              <w:rPr>
                <w:rFonts w:ascii="Arial" w:hAnsi="Arial" w:cs="Arial"/>
                <w:sz w:val="16"/>
                <w:szCs w:val="16"/>
              </w:rPr>
              <w:t xml:space="preserve"> (1.84 – 2.25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40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35 – 0.46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24C0A" w:rsidRPr="00325F99" w:rsidRDefault="00530FD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40 (0.35 – 0.45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Baseline Medications (Currently untreated is the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>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n 1-2 drugs &lt; 2 months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42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1.30 – 1.55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24C0A" w:rsidRPr="00325F99" w:rsidRDefault="00644DCE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42 (</w:t>
            </w:r>
            <w:r w:rsidR="00D95CE4" w:rsidRPr="00325F99">
              <w:rPr>
                <w:rFonts w:ascii="Arial" w:hAnsi="Arial" w:cs="Arial"/>
                <w:sz w:val="16"/>
                <w:szCs w:val="16"/>
              </w:rPr>
              <w:t>1.30 – 1.55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n 1-2 drugs ≥ 2 months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8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92 – 1.27)</w:t>
            </w:r>
          </w:p>
        </w:tc>
        <w:tc>
          <w:tcPr>
            <w:tcW w:w="605" w:type="pct"/>
          </w:tcPr>
          <w:p w:rsidR="00024C0A" w:rsidRPr="00325F99" w:rsidRDefault="0060165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349</w:t>
            </w:r>
          </w:p>
        </w:tc>
        <w:tc>
          <w:tcPr>
            <w:tcW w:w="1080" w:type="pct"/>
          </w:tcPr>
          <w:p w:rsidR="00024C0A" w:rsidRPr="00325F99" w:rsidRDefault="00644DCE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8 (</w:t>
            </w:r>
            <w:r w:rsidR="00D95CE4" w:rsidRPr="00325F99">
              <w:rPr>
                <w:rFonts w:ascii="Arial" w:hAnsi="Arial" w:cs="Arial"/>
                <w:sz w:val="16"/>
                <w:szCs w:val="16"/>
              </w:rPr>
              <w:t>0.92 – 1.27)</w:t>
            </w:r>
          </w:p>
        </w:tc>
        <w:tc>
          <w:tcPr>
            <w:tcW w:w="605" w:type="pct"/>
          </w:tcPr>
          <w:p w:rsidR="00024C0A" w:rsidRPr="00325F99" w:rsidRDefault="0060165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DL Cholesterol &lt; 35 mg/dl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3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1.03 – 1.24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080" w:type="pct"/>
          </w:tcPr>
          <w:p w:rsidR="00024C0A" w:rsidRPr="00325F99" w:rsidRDefault="00644DCE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4 (</w:t>
            </w:r>
            <w:r w:rsidR="00D95CE4" w:rsidRPr="00325F99">
              <w:rPr>
                <w:rFonts w:ascii="Arial" w:hAnsi="Arial" w:cs="Arial"/>
                <w:sz w:val="16"/>
                <w:szCs w:val="16"/>
              </w:rPr>
              <w:t>1.04 – 125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Taking aspirin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20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1.13 – 1.28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24C0A" w:rsidRPr="00325F99" w:rsidRDefault="00644DCE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21 (</w:t>
            </w:r>
            <w:r w:rsidR="00D95CE4" w:rsidRPr="00325F99">
              <w:rPr>
                <w:rFonts w:ascii="Arial" w:hAnsi="Arial" w:cs="Arial"/>
                <w:sz w:val="16"/>
                <w:szCs w:val="16"/>
              </w:rPr>
              <w:t>1.13 – 1.28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ossible disability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.08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1.91 – 2.27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24C0A" w:rsidRPr="00325F99" w:rsidRDefault="00644DCE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.08 (</w:t>
            </w:r>
            <w:r w:rsidR="00D95CE4" w:rsidRPr="00325F99">
              <w:rPr>
                <w:rFonts w:ascii="Arial" w:hAnsi="Arial" w:cs="Arial"/>
                <w:sz w:val="16"/>
                <w:szCs w:val="16"/>
              </w:rPr>
              <w:t>1.91 – 2.26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4E197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ASCVD (No ASCVD is the </w:t>
            </w:r>
            <w:r w:rsidR="004E197E" w:rsidRPr="00325F99">
              <w:rPr>
                <w:rFonts w:ascii="Arial" w:hAnsi="Arial" w:cs="Arial"/>
                <w:sz w:val="16"/>
                <w:szCs w:val="16"/>
              </w:rPr>
              <w:t>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4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87 – 1.01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8</w:t>
            </w:r>
            <w:r w:rsidR="0060165C" w:rsidRPr="0060165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pct"/>
          </w:tcPr>
          <w:p w:rsidR="00024C0A" w:rsidRPr="00325F99" w:rsidRDefault="00644DCE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4 (</w:t>
            </w:r>
            <w:r w:rsidR="00D95CE4" w:rsidRPr="00325F99">
              <w:rPr>
                <w:rFonts w:ascii="Arial" w:hAnsi="Arial" w:cs="Arial"/>
                <w:sz w:val="16"/>
                <w:szCs w:val="16"/>
              </w:rPr>
              <w:t>0.87 – 1.00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5</w:t>
            </w:r>
            <w:r w:rsidR="0060165C" w:rsidRPr="006016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Sub-clinical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7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99 – 1.15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10</w:t>
            </w:r>
            <w:r w:rsidR="0060165C" w:rsidRPr="0060165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pct"/>
          </w:tcPr>
          <w:p w:rsidR="00024C0A" w:rsidRPr="00325F99" w:rsidRDefault="00644DCE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7 (</w:t>
            </w:r>
            <w:r w:rsidR="00D95CE4" w:rsidRPr="00325F99">
              <w:rPr>
                <w:rFonts w:ascii="Arial" w:hAnsi="Arial" w:cs="Arial"/>
                <w:sz w:val="16"/>
                <w:szCs w:val="16"/>
              </w:rPr>
              <w:t>0.99 – 1.14)</w:t>
            </w:r>
          </w:p>
        </w:tc>
        <w:tc>
          <w:tcPr>
            <w:tcW w:w="605" w:type="pct"/>
          </w:tcPr>
          <w:p w:rsidR="00024C0A" w:rsidRPr="00325F99" w:rsidRDefault="00D61222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7</w:t>
            </w:r>
            <w:r w:rsidR="0060165C" w:rsidRPr="0060165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MI &gt; 30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1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95 - 1.07)</w:t>
            </w:r>
          </w:p>
        </w:tc>
        <w:tc>
          <w:tcPr>
            <w:tcW w:w="605" w:type="pct"/>
          </w:tcPr>
          <w:p w:rsidR="00024C0A" w:rsidRPr="00325F99" w:rsidRDefault="0060165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746</w:t>
            </w:r>
          </w:p>
        </w:tc>
        <w:tc>
          <w:tcPr>
            <w:tcW w:w="1080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0E4E76" w:rsidRPr="00325F99" w:rsidTr="00961945">
        <w:tc>
          <w:tcPr>
            <w:tcW w:w="1544" w:type="pct"/>
          </w:tcPr>
          <w:p w:rsidR="000E4E76" w:rsidRPr="00325F99" w:rsidRDefault="000E4E76" w:rsidP="009619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cile of clinic enrollment volum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66" w:type="pct"/>
          </w:tcPr>
          <w:p w:rsidR="000E4E76" w:rsidRPr="00325F99" w:rsidRDefault="000E4E76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2 (1.01 – 1.03)</w:t>
            </w:r>
          </w:p>
        </w:tc>
        <w:tc>
          <w:tcPr>
            <w:tcW w:w="605" w:type="pct"/>
          </w:tcPr>
          <w:p w:rsidR="000E4E76" w:rsidRPr="0060165C" w:rsidRDefault="000E4E76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080" w:type="pct"/>
          </w:tcPr>
          <w:p w:rsidR="000E4E76" w:rsidRPr="00325F99" w:rsidRDefault="000E4E76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2 (1.01 – 1.03)</w:t>
            </w:r>
          </w:p>
        </w:tc>
        <w:tc>
          <w:tcPr>
            <w:tcW w:w="605" w:type="pct"/>
          </w:tcPr>
          <w:p w:rsidR="000E4E76" w:rsidRPr="00325F99" w:rsidRDefault="000E4E76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Clinic size 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2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1.01 – 1.03)</w:t>
            </w:r>
          </w:p>
        </w:tc>
        <w:tc>
          <w:tcPr>
            <w:tcW w:w="605" w:type="pct"/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080" w:type="pct"/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2 (1.01 – 1.03)</w:t>
            </w:r>
          </w:p>
        </w:tc>
        <w:tc>
          <w:tcPr>
            <w:tcW w:w="605" w:type="pct"/>
          </w:tcPr>
          <w:p w:rsidR="00024C0A" w:rsidRPr="00325F99" w:rsidRDefault="00082E8A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0165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Randomized treatm</w:t>
            </w:r>
            <w:r w:rsidR="004E197E" w:rsidRPr="00325F99">
              <w:rPr>
                <w:rFonts w:ascii="Arial" w:hAnsi="Arial" w:cs="Arial"/>
                <w:sz w:val="16"/>
                <w:szCs w:val="16"/>
              </w:rPr>
              <w:t>ent group (Chlorthalidone is th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>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024C0A" w:rsidRPr="00325F99" w:rsidTr="00961945">
        <w:tc>
          <w:tcPr>
            <w:tcW w:w="1544" w:type="pct"/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mlodipine</w:t>
            </w:r>
          </w:p>
        </w:tc>
        <w:tc>
          <w:tcPr>
            <w:tcW w:w="1166" w:type="pct"/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0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94 – 1.07)</w:t>
            </w:r>
          </w:p>
        </w:tc>
        <w:tc>
          <w:tcPr>
            <w:tcW w:w="605" w:type="pct"/>
          </w:tcPr>
          <w:p w:rsidR="00024C0A" w:rsidRPr="00325F99" w:rsidRDefault="0060165C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D2968">
              <w:rPr>
                <w:rFonts w:ascii="Arial" w:hAnsi="Arial" w:cs="Arial"/>
                <w:sz w:val="16"/>
                <w:szCs w:val="16"/>
              </w:rPr>
              <w:t>0.897</w:t>
            </w:r>
          </w:p>
        </w:tc>
        <w:tc>
          <w:tcPr>
            <w:tcW w:w="1080" w:type="pct"/>
          </w:tcPr>
          <w:p w:rsidR="00024C0A" w:rsidRPr="007D2968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D2968">
              <w:rPr>
                <w:rFonts w:ascii="Arial" w:hAnsi="Arial" w:cs="Arial"/>
                <w:sz w:val="16"/>
                <w:szCs w:val="16"/>
              </w:rPr>
              <w:t>1.00 (0.94 – 1.07)</w:t>
            </w:r>
          </w:p>
        </w:tc>
        <w:tc>
          <w:tcPr>
            <w:tcW w:w="605" w:type="pct"/>
          </w:tcPr>
          <w:p w:rsidR="00024C0A" w:rsidRPr="007D2968" w:rsidRDefault="00082E8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D2968">
              <w:rPr>
                <w:rFonts w:ascii="Arial" w:hAnsi="Arial" w:cs="Arial"/>
                <w:sz w:val="16"/>
                <w:szCs w:val="16"/>
              </w:rPr>
              <w:t>0.91</w:t>
            </w:r>
            <w:r w:rsidR="0060165C" w:rsidRPr="007D29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024C0A" w:rsidRPr="00325F99" w:rsidTr="00961945">
        <w:tc>
          <w:tcPr>
            <w:tcW w:w="1544" w:type="pct"/>
            <w:tcBorders>
              <w:bottom w:val="single" w:sz="12" w:space="0" w:color="auto"/>
            </w:tcBorders>
          </w:tcPr>
          <w:p w:rsidR="00024C0A" w:rsidRPr="00325F99" w:rsidRDefault="00024C0A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Lisinopril</w:t>
            </w:r>
          </w:p>
        </w:tc>
        <w:tc>
          <w:tcPr>
            <w:tcW w:w="1166" w:type="pct"/>
            <w:tcBorders>
              <w:bottom w:val="single" w:sz="12" w:space="0" w:color="auto"/>
            </w:tcBorders>
          </w:tcPr>
          <w:p w:rsidR="00024C0A" w:rsidRPr="00325F99" w:rsidRDefault="00024C0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4 (</w:t>
            </w:r>
            <w:r w:rsidR="003E3050" w:rsidRPr="00325F99">
              <w:rPr>
                <w:rFonts w:ascii="Arial" w:hAnsi="Arial" w:cs="Arial"/>
                <w:sz w:val="16"/>
                <w:szCs w:val="16"/>
              </w:rPr>
              <w:t>0.78 – 0.89)</w:t>
            </w:r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:rsidR="00024C0A" w:rsidRPr="00325F99" w:rsidRDefault="001A6CD5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  <w:tcBorders>
              <w:bottom w:val="single" w:sz="12" w:space="0" w:color="auto"/>
            </w:tcBorders>
          </w:tcPr>
          <w:p w:rsidR="00024C0A" w:rsidRPr="00325F99" w:rsidRDefault="002E29AD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4 (0.78 – 0.89)</w:t>
            </w:r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:rsidR="00024C0A" w:rsidRPr="00325F99" w:rsidRDefault="00082E8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:rsidR="00325F99" w:rsidRPr="00325F99" w:rsidRDefault="00325F99" w:rsidP="00325F9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25F99">
        <w:rPr>
          <w:rFonts w:ascii="Arial" w:hAnsi="Arial" w:cs="Arial"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>: ASCVD, atherosclerotic cardiovascular disease; BMI, body-mass index; HDL, high-density lipoprotein; HMO, health maintenance organization</w:t>
      </w:r>
    </w:p>
    <w:p w:rsidR="002366A8" w:rsidRPr="00A91A04" w:rsidRDefault="00A91A04" w:rsidP="00325F9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A91A04">
        <w:rPr>
          <w:rFonts w:ascii="Arial" w:hAnsi="Arial" w:cs="Arial"/>
          <w:sz w:val="16"/>
          <w:szCs w:val="16"/>
          <w:vertAlign w:val="superscript"/>
        </w:rPr>
        <w:t>*</w:t>
      </w:r>
      <w:r w:rsidR="0039133F" w:rsidRPr="00A91A04">
        <w:rPr>
          <w:rFonts w:ascii="Arial" w:hAnsi="Arial" w:cs="Arial"/>
          <w:sz w:val="16"/>
          <w:szCs w:val="16"/>
        </w:rPr>
        <w:t>Visit Adherence</w:t>
      </w:r>
      <w:r w:rsidR="002366A8" w:rsidRPr="00A91A04">
        <w:rPr>
          <w:rFonts w:ascii="Arial" w:hAnsi="Arial" w:cs="Arial"/>
          <w:sz w:val="16"/>
          <w:szCs w:val="16"/>
        </w:rPr>
        <w:t xml:space="preserve"> is a dichotomous variable defined as poor if the total patient record of “% visit adherence” was &lt; 80% and adequate adherence if adherence was ≥ 80%. </w:t>
      </w:r>
    </w:p>
    <w:p w:rsidR="00325F99" w:rsidRDefault="00325F99" w:rsidP="00A91A0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B96547" w:rsidRPr="00325F99" w:rsidRDefault="00205B91" w:rsidP="00325F99">
      <w:pPr>
        <w:spacing w:after="120" w:line="240" w:lineRule="auto"/>
        <w:rPr>
          <w:rFonts w:ascii="Arial" w:hAnsi="Arial" w:cs="Arial"/>
          <w:sz w:val="16"/>
          <w:szCs w:val="16"/>
          <w:vertAlign w:val="superscript"/>
        </w:rPr>
      </w:pPr>
      <w:r w:rsidRPr="00325F99">
        <w:rPr>
          <w:rFonts w:ascii="Arial" w:hAnsi="Arial" w:cs="Arial"/>
          <w:sz w:val="16"/>
          <w:szCs w:val="16"/>
        </w:rPr>
        <w:lastRenderedPageBreak/>
        <w:t xml:space="preserve">Table </w:t>
      </w:r>
      <w:r w:rsidR="00417E4E">
        <w:rPr>
          <w:rFonts w:ascii="Arial" w:hAnsi="Arial" w:cs="Arial"/>
          <w:sz w:val="16"/>
          <w:szCs w:val="16"/>
        </w:rPr>
        <w:t>S</w:t>
      </w:r>
      <w:r w:rsidR="00BE266F">
        <w:rPr>
          <w:rFonts w:ascii="Arial" w:hAnsi="Arial" w:cs="Arial"/>
          <w:sz w:val="16"/>
          <w:szCs w:val="16"/>
        </w:rPr>
        <w:t>4</w:t>
      </w:r>
      <w:r w:rsidRPr="00325F99">
        <w:rPr>
          <w:rFonts w:ascii="Arial" w:hAnsi="Arial" w:cs="Arial"/>
          <w:sz w:val="16"/>
          <w:szCs w:val="16"/>
        </w:rPr>
        <w:t>.</w:t>
      </w:r>
      <w:r w:rsidR="00B96547" w:rsidRPr="00325F99">
        <w:rPr>
          <w:rFonts w:ascii="Arial" w:hAnsi="Arial" w:cs="Arial"/>
          <w:sz w:val="16"/>
          <w:szCs w:val="16"/>
        </w:rPr>
        <w:t xml:space="preserve"> Independent Effect of Baseline Characteristics on Medication Adherence, Truncated after Event</w:t>
      </w:r>
      <w:r w:rsidR="00B96547" w:rsidRPr="00325F99">
        <w:rPr>
          <w:rFonts w:ascii="Arial" w:hAnsi="Arial" w:cs="Arial"/>
          <w:sz w:val="16"/>
          <w:szCs w:val="16"/>
          <w:vertAlign w:val="superscript"/>
        </w:rPr>
        <w:t>*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7"/>
        <w:gridCol w:w="2233"/>
        <w:gridCol w:w="1159"/>
        <w:gridCol w:w="2068"/>
        <w:gridCol w:w="1159"/>
      </w:tblGrid>
      <w:tr w:rsidR="00961945" w:rsidRPr="00325F99" w:rsidTr="00325F99">
        <w:trPr>
          <w:trHeight w:val="144"/>
        </w:trPr>
        <w:tc>
          <w:tcPr>
            <w:tcW w:w="1544" w:type="pct"/>
            <w:tcBorders>
              <w:top w:val="single" w:sz="12" w:space="0" w:color="auto"/>
            </w:tcBorders>
            <w:vAlign w:val="bottom"/>
          </w:tcPr>
          <w:p w:rsidR="00961945" w:rsidRPr="00325F99" w:rsidRDefault="00961945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56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961945" w:rsidRPr="00325F99" w:rsidRDefault="00961945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Odds Ratio (95% CI) - Multiple Logistic Regression </w:t>
            </w:r>
          </w:p>
        </w:tc>
      </w:tr>
      <w:tr w:rsidR="00961945" w:rsidRPr="00325F99" w:rsidTr="00325F99">
        <w:trPr>
          <w:trHeight w:val="288"/>
        </w:trPr>
        <w:tc>
          <w:tcPr>
            <w:tcW w:w="1544" w:type="pct"/>
            <w:tcBorders>
              <w:bottom w:val="single" w:sz="4" w:space="0" w:color="auto"/>
            </w:tcBorders>
            <w:vAlign w:val="bottom"/>
          </w:tcPr>
          <w:p w:rsidR="00961945" w:rsidRPr="00325F99" w:rsidRDefault="00961945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aseline Characteristic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1945" w:rsidRPr="00325F99" w:rsidRDefault="00961945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Full Model</w:t>
            </w:r>
          </w:p>
          <w:p w:rsidR="00961945" w:rsidRPr="00325F99" w:rsidRDefault="00961945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(N = 25,979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1945" w:rsidRPr="00325F99" w:rsidRDefault="00961945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1945" w:rsidRPr="00325F99" w:rsidRDefault="00961945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Reduced Model</w:t>
            </w:r>
          </w:p>
          <w:p w:rsidR="00961945" w:rsidRPr="00325F99" w:rsidRDefault="00961945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(N = 25,979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1945" w:rsidRPr="00325F99" w:rsidRDefault="00961945" w:rsidP="009619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4426DB" w:rsidRPr="00325F99" w:rsidTr="00961945"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:rsidR="004426DB" w:rsidRPr="00325F99" w:rsidRDefault="004426DB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dequate Visit Adherence</w:t>
            </w:r>
          </w:p>
        </w:tc>
        <w:tc>
          <w:tcPr>
            <w:tcW w:w="1166" w:type="pct"/>
            <w:tcBorders>
              <w:top w:val="single" w:sz="4" w:space="0" w:color="auto"/>
            </w:tcBorders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3 (0.96 – 1.10)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4426DB" w:rsidRPr="00325F99" w:rsidRDefault="00CA1075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A1075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Male 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2 (0.96 – 1.09)</w:t>
            </w:r>
          </w:p>
        </w:tc>
        <w:tc>
          <w:tcPr>
            <w:tcW w:w="605" w:type="pct"/>
          </w:tcPr>
          <w:p w:rsidR="004426DB" w:rsidRPr="00325F99" w:rsidRDefault="00CA1075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A1075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Age </w:t>
            </w:r>
            <w:r w:rsidR="004C6F1A" w:rsidRPr="00325F99">
              <w:rPr>
                <w:rFonts w:ascii="Arial" w:hAnsi="Arial" w:cs="Arial"/>
                <w:sz w:val="16"/>
                <w:szCs w:val="16"/>
              </w:rPr>
              <w:t xml:space="preserve">(years) 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(55-64 is the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 xml:space="preserve"> 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65-74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2 (0.86 – 0.99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A1075">
              <w:rPr>
                <w:rFonts w:ascii="Arial" w:hAnsi="Arial" w:cs="Arial"/>
                <w:sz w:val="16"/>
                <w:szCs w:val="16"/>
              </w:rPr>
              <w:t>0.03</w:t>
            </w:r>
            <w:r w:rsidR="00CA1075" w:rsidRPr="00CA107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2 (0.86 – 0.99)</w:t>
            </w:r>
          </w:p>
        </w:tc>
        <w:tc>
          <w:tcPr>
            <w:tcW w:w="605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A1075">
              <w:rPr>
                <w:rFonts w:ascii="Arial" w:hAnsi="Arial" w:cs="Arial"/>
                <w:sz w:val="16"/>
                <w:szCs w:val="16"/>
              </w:rPr>
              <w:t>0.03</w:t>
            </w:r>
            <w:r w:rsidR="00CA1075" w:rsidRPr="00CA1075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≥75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0 (0.73 – 0.88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0 (0.73 – 0.88)</w:t>
            </w:r>
          </w:p>
        </w:tc>
        <w:tc>
          <w:tcPr>
            <w:tcW w:w="605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Race and Ethnicity (Black is the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>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 †</w:t>
            </w:r>
          </w:p>
        </w:tc>
        <w:tc>
          <w:tcPr>
            <w:tcW w:w="1166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n-Black Hispanic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5 (0.69 – 0.82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5 (0.69 – 0.82)</w:t>
            </w:r>
          </w:p>
        </w:tc>
        <w:tc>
          <w:tcPr>
            <w:tcW w:w="605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on-Black Non-Hispanic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51 (1.41 – 1.62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52 (1.42 – 1.63)</w:t>
            </w:r>
          </w:p>
        </w:tc>
        <w:tc>
          <w:tcPr>
            <w:tcW w:w="605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Education (High school is the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>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 High school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1 (0.85 – 0.98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A1075">
              <w:rPr>
                <w:rFonts w:ascii="Arial" w:hAnsi="Arial" w:cs="Arial"/>
                <w:sz w:val="16"/>
                <w:szCs w:val="16"/>
              </w:rPr>
              <w:t>0.01</w:t>
            </w:r>
            <w:r w:rsidR="00CA1075" w:rsidRPr="00CA107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1 (0.85 – 0.98)</w:t>
            </w:r>
          </w:p>
        </w:tc>
        <w:tc>
          <w:tcPr>
            <w:tcW w:w="605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eyond high school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1 (0.93 – 1.09)</w:t>
            </w:r>
          </w:p>
        </w:tc>
        <w:tc>
          <w:tcPr>
            <w:tcW w:w="605" w:type="pct"/>
          </w:tcPr>
          <w:p w:rsidR="004426DB" w:rsidRPr="00325F99" w:rsidRDefault="00CA1075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A1075">
              <w:rPr>
                <w:rFonts w:ascii="Arial" w:hAnsi="Arial" w:cs="Arial"/>
                <w:sz w:val="16"/>
                <w:szCs w:val="16"/>
              </w:rPr>
              <w:t>0.897</w:t>
            </w:r>
          </w:p>
        </w:tc>
        <w:tc>
          <w:tcPr>
            <w:tcW w:w="1080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1 (0.93 - 1.09)</w:t>
            </w:r>
          </w:p>
        </w:tc>
        <w:tc>
          <w:tcPr>
            <w:tcW w:w="605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86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as diabetes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0 (0.93 – 1.07)</w:t>
            </w:r>
          </w:p>
        </w:tc>
        <w:tc>
          <w:tcPr>
            <w:tcW w:w="605" w:type="pct"/>
          </w:tcPr>
          <w:p w:rsidR="004426DB" w:rsidRPr="00325F99" w:rsidRDefault="00CA1075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895</w:t>
            </w: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Smoking (Current is the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>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ast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6 (1.07 – 1.26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7 (1.08 – 1.27)</w:t>
            </w:r>
          </w:p>
        </w:tc>
        <w:tc>
          <w:tcPr>
            <w:tcW w:w="605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Never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5 (1.06 – 1.25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6 (1.07 – 1.25)</w:t>
            </w:r>
          </w:p>
        </w:tc>
        <w:tc>
          <w:tcPr>
            <w:tcW w:w="605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Self-assessed baseline health (Excellent is the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 xml:space="preserve"> 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 </w:t>
            </w:r>
          </w:p>
        </w:tc>
        <w:tc>
          <w:tcPr>
            <w:tcW w:w="1166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Very good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5 (0.83 – 1.08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42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5 (0.83 – 1.08)</w:t>
            </w:r>
          </w:p>
        </w:tc>
        <w:tc>
          <w:tcPr>
            <w:tcW w:w="605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42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3 (0.82 – 1.06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25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3 (0.82 – 1.05)</w:t>
            </w:r>
          </w:p>
        </w:tc>
        <w:tc>
          <w:tcPr>
            <w:tcW w:w="605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24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Fair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3 (0.72 – 0.95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080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83 (0.72 – 0.95)</w:t>
            </w:r>
          </w:p>
        </w:tc>
        <w:tc>
          <w:tcPr>
            <w:tcW w:w="605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oor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8 (0.79 – 1.21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83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7 (0.79 – 1.20)</w:t>
            </w:r>
          </w:p>
        </w:tc>
        <w:tc>
          <w:tcPr>
            <w:tcW w:w="605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79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5 (0.61 – 1.49)</w:t>
            </w:r>
          </w:p>
        </w:tc>
        <w:tc>
          <w:tcPr>
            <w:tcW w:w="605" w:type="pct"/>
          </w:tcPr>
          <w:p w:rsidR="004426DB" w:rsidRPr="00325F99" w:rsidRDefault="00C52423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  <w:tc>
          <w:tcPr>
            <w:tcW w:w="1080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5 (0.61 – 1.49)</w:t>
            </w:r>
          </w:p>
        </w:tc>
        <w:tc>
          <w:tcPr>
            <w:tcW w:w="605" w:type="pct"/>
          </w:tcPr>
          <w:p w:rsidR="004426DB" w:rsidRPr="00325F99" w:rsidRDefault="00B36958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82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E197E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ractice type (Private is the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 xml:space="preserve"> reference</w:t>
            </w:r>
            <w:r w:rsidR="004426DB"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65 (1.51 – 1.80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65 (1.51 – 1.81)</w:t>
            </w:r>
          </w:p>
        </w:tc>
        <w:tc>
          <w:tcPr>
            <w:tcW w:w="605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MO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.01 (1.68 – 2.42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2.01 (1.68 – 2.42)</w:t>
            </w:r>
          </w:p>
        </w:tc>
        <w:tc>
          <w:tcPr>
            <w:tcW w:w="605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Community Health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27 (1.14 – 1.42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27 (1.14 – 1.42)</w:t>
            </w:r>
          </w:p>
        </w:tc>
        <w:tc>
          <w:tcPr>
            <w:tcW w:w="605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27 (1.14 – 1.41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27 (1.14 – 1.41)</w:t>
            </w:r>
          </w:p>
        </w:tc>
        <w:tc>
          <w:tcPr>
            <w:tcW w:w="605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73 (1.54 – 1.95)</w:t>
            </w:r>
          </w:p>
        </w:tc>
        <w:tc>
          <w:tcPr>
            <w:tcW w:w="605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73 (1.54 – 1.95)</w:t>
            </w:r>
          </w:p>
        </w:tc>
        <w:tc>
          <w:tcPr>
            <w:tcW w:w="605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VSMC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28 (1.16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 xml:space="preserve"> – 1.41)</w:t>
            </w:r>
          </w:p>
        </w:tc>
        <w:tc>
          <w:tcPr>
            <w:tcW w:w="605" w:type="pct"/>
          </w:tcPr>
          <w:p w:rsidR="004426DB" w:rsidRPr="00325F99" w:rsidRDefault="00C21E1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30 (1.19 – 1.42)</w:t>
            </w:r>
          </w:p>
        </w:tc>
        <w:tc>
          <w:tcPr>
            <w:tcW w:w="605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54 (1.33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 xml:space="preserve"> – 1.78)</w:t>
            </w:r>
          </w:p>
        </w:tc>
        <w:tc>
          <w:tcPr>
            <w:tcW w:w="605" w:type="pct"/>
          </w:tcPr>
          <w:p w:rsidR="004426DB" w:rsidRPr="00325F99" w:rsidRDefault="00C21E1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53 (1.33 – 1.77)</w:t>
            </w:r>
          </w:p>
        </w:tc>
        <w:tc>
          <w:tcPr>
            <w:tcW w:w="605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A91A0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Baseline Medications (Currently untreated is the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>reference</w:t>
            </w:r>
            <w:r w:rsidR="004E197E" w:rsidRPr="00325F9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25F99">
              <w:rPr>
                <w:rFonts w:ascii="Arial" w:hAnsi="Arial" w:cs="Arial"/>
                <w:sz w:val="16"/>
                <w:szCs w:val="16"/>
              </w:rPr>
              <w:t>group)</w:t>
            </w:r>
          </w:p>
        </w:tc>
        <w:tc>
          <w:tcPr>
            <w:tcW w:w="1166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n 1-2 drugs &lt; 2 months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25 (1.14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 xml:space="preserve"> – 1.37)</w:t>
            </w:r>
          </w:p>
        </w:tc>
        <w:tc>
          <w:tcPr>
            <w:tcW w:w="605" w:type="pct"/>
          </w:tcPr>
          <w:p w:rsidR="004426DB" w:rsidRPr="00325F99" w:rsidRDefault="00C21E1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25 (1.14 – 1.37)</w:t>
            </w:r>
          </w:p>
        </w:tc>
        <w:tc>
          <w:tcPr>
            <w:tcW w:w="605" w:type="pct"/>
          </w:tcPr>
          <w:p w:rsidR="004426DB" w:rsidRPr="00325F99" w:rsidRDefault="0069271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On 1-2 drugs ≥ 2 months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0 (0.92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 xml:space="preserve"> - 1.30)</w:t>
            </w:r>
          </w:p>
        </w:tc>
        <w:tc>
          <w:tcPr>
            <w:tcW w:w="605" w:type="pct"/>
          </w:tcPr>
          <w:p w:rsidR="004426DB" w:rsidRPr="00325F99" w:rsidRDefault="00C21E1F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30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pct"/>
          </w:tcPr>
          <w:p w:rsidR="004426DB" w:rsidRPr="00325F99" w:rsidRDefault="00A06967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0 (0.93 – 1.30)</w:t>
            </w:r>
          </w:p>
        </w:tc>
        <w:tc>
          <w:tcPr>
            <w:tcW w:w="605" w:type="pct"/>
          </w:tcPr>
          <w:p w:rsidR="004426DB" w:rsidRPr="00325F99" w:rsidRDefault="00C52423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288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HDL Cholesterol &lt; 35 mg/dl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6 (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>0.96 – 1.17)</w:t>
            </w:r>
          </w:p>
        </w:tc>
        <w:tc>
          <w:tcPr>
            <w:tcW w:w="605" w:type="pct"/>
          </w:tcPr>
          <w:p w:rsidR="004426DB" w:rsidRPr="00325F99" w:rsidRDefault="00C21E1F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24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Taking aspirin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5 (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>1.08 – 1.23)</w:t>
            </w:r>
          </w:p>
        </w:tc>
        <w:tc>
          <w:tcPr>
            <w:tcW w:w="605" w:type="pct"/>
          </w:tcPr>
          <w:p w:rsidR="004426DB" w:rsidRPr="00325F99" w:rsidRDefault="00C21E1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16 (1.09 – 1.23)</w:t>
            </w:r>
          </w:p>
        </w:tc>
        <w:tc>
          <w:tcPr>
            <w:tcW w:w="605" w:type="pct"/>
          </w:tcPr>
          <w:p w:rsidR="004426DB" w:rsidRPr="00325F99" w:rsidRDefault="003439E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Possible disability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2 (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>0.84 – 1.00)</w:t>
            </w:r>
          </w:p>
        </w:tc>
        <w:tc>
          <w:tcPr>
            <w:tcW w:w="605" w:type="pct"/>
          </w:tcPr>
          <w:p w:rsidR="004426DB" w:rsidRPr="00325F99" w:rsidRDefault="00C52423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1080" w:type="pct"/>
          </w:tcPr>
          <w:p w:rsidR="004426DB" w:rsidRPr="00325F99" w:rsidRDefault="00692714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2 (0.85 – 1.01)</w:t>
            </w:r>
          </w:p>
        </w:tc>
        <w:tc>
          <w:tcPr>
            <w:tcW w:w="605" w:type="pct"/>
          </w:tcPr>
          <w:p w:rsidR="004426DB" w:rsidRPr="00325F99" w:rsidRDefault="00692714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07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 xml:space="preserve">ASCVD (No ASCVD is the </w:t>
            </w:r>
            <w:r w:rsidR="00A91A04" w:rsidRPr="00325F99">
              <w:rPr>
                <w:rFonts w:ascii="Arial" w:hAnsi="Arial" w:cs="Arial"/>
                <w:sz w:val="16"/>
                <w:szCs w:val="16"/>
              </w:rPr>
              <w:t xml:space="preserve"> reference</w:t>
            </w:r>
            <w:r w:rsidRPr="00325F99">
              <w:rPr>
                <w:rFonts w:ascii="Arial" w:hAnsi="Arial" w:cs="Arial"/>
                <w:sz w:val="16"/>
                <w:szCs w:val="16"/>
              </w:rPr>
              <w:t xml:space="preserve"> group)</w:t>
            </w:r>
          </w:p>
        </w:tc>
        <w:tc>
          <w:tcPr>
            <w:tcW w:w="1166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9 (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>0.92 – 1.07)</w:t>
            </w:r>
          </w:p>
        </w:tc>
        <w:tc>
          <w:tcPr>
            <w:tcW w:w="605" w:type="pct"/>
          </w:tcPr>
          <w:p w:rsidR="004426DB" w:rsidRPr="00C52423" w:rsidRDefault="00C52423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829</w:t>
            </w:r>
          </w:p>
        </w:tc>
        <w:tc>
          <w:tcPr>
            <w:tcW w:w="1080" w:type="pct"/>
          </w:tcPr>
          <w:p w:rsidR="004426DB" w:rsidRPr="00C52423" w:rsidRDefault="007B7AD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99 (0.92 – 1.06)</w:t>
            </w:r>
          </w:p>
        </w:tc>
        <w:tc>
          <w:tcPr>
            <w:tcW w:w="605" w:type="pct"/>
          </w:tcPr>
          <w:p w:rsidR="004426DB" w:rsidRPr="00325F99" w:rsidRDefault="00C52423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697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Sub-clinical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8 (</w:t>
            </w:r>
            <w:r w:rsidR="0070195A" w:rsidRPr="00325F99">
              <w:rPr>
                <w:rFonts w:ascii="Arial" w:hAnsi="Arial" w:cs="Arial"/>
                <w:sz w:val="16"/>
                <w:szCs w:val="16"/>
              </w:rPr>
              <w:t>0.72 – 0.85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05" w:type="pct"/>
          </w:tcPr>
          <w:p w:rsidR="004426DB" w:rsidRPr="00325F99" w:rsidRDefault="00C21E1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4426DB" w:rsidRPr="00325F99" w:rsidRDefault="007B7AD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78 (0.73 – 0.84)</w:t>
            </w:r>
          </w:p>
        </w:tc>
        <w:tc>
          <w:tcPr>
            <w:tcW w:w="605" w:type="pct"/>
          </w:tcPr>
          <w:p w:rsidR="004426DB" w:rsidRPr="00325F99" w:rsidRDefault="007B7ADA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BMI &gt; 30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3 (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>0.97 – 1.09)</w:t>
            </w:r>
          </w:p>
        </w:tc>
        <w:tc>
          <w:tcPr>
            <w:tcW w:w="605" w:type="pct"/>
          </w:tcPr>
          <w:p w:rsidR="004426DB" w:rsidRPr="00325F99" w:rsidRDefault="00C21E1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40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4E76" w:rsidRPr="00325F99" w:rsidTr="00961945">
        <w:tc>
          <w:tcPr>
            <w:tcW w:w="1544" w:type="pct"/>
          </w:tcPr>
          <w:p w:rsidR="000E4E76" w:rsidRPr="00325F99" w:rsidRDefault="000E4E76" w:rsidP="009619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cile of clinic enrollment volume</w:t>
            </w:r>
          </w:p>
        </w:tc>
        <w:tc>
          <w:tcPr>
            <w:tcW w:w="1166" w:type="pct"/>
          </w:tcPr>
          <w:p w:rsidR="000E4E76" w:rsidRPr="00325F99" w:rsidRDefault="000E4E76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5 (1.04 – 1.06)</w:t>
            </w:r>
          </w:p>
        </w:tc>
        <w:tc>
          <w:tcPr>
            <w:tcW w:w="605" w:type="pct"/>
          </w:tcPr>
          <w:p w:rsidR="000E4E76" w:rsidRPr="00C52423" w:rsidRDefault="000E4E76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080" w:type="pct"/>
          </w:tcPr>
          <w:p w:rsidR="000E4E76" w:rsidRPr="00325F99" w:rsidRDefault="000E4E76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5 (1.04 – 1.06)</w:t>
            </w:r>
          </w:p>
        </w:tc>
        <w:tc>
          <w:tcPr>
            <w:tcW w:w="605" w:type="pct"/>
          </w:tcPr>
          <w:p w:rsidR="000E4E76" w:rsidRPr="00325F99" w:rsidRDefault="000E4E76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Randomized treatment group (Chlorthalidone is the reference group)</w:t>
            </w:r>
          </w:p>
        </w:tc>
        <w:tc>
          <w:tcPr>
            <w:tcW w:w="1166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Amlodipine</w:t>
            </w:r>
          </w:p>
        </w:tc>
        <w:tc>
          <w:tcPr>
            <w:tcW w:w="1166" w:type="pct"/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1.01 (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>0.94 – 1.08)</w:t>
            </w:r>
          </w:p>
        </w:tc>
        <w:tc>
          <w:tcPr>
            <w:tcW w:w="605" w:type="pct"/>
          </w:tcPr>
          <w:p w:rsidR="004426DB" w:rsidRPr="00325F99" w:rsidRDefault="00C21E1F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80</w:t>
            </w:r>
            <w:r w:rsidR="00C52423" w:rsidRPr="00C5242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26DB" w:rsidRPr="00325F99" w:rsidTr="00961945">
        <w:tc>
          <w:tcPr>
            <w:tcW w:w="1544" w:type="pct"/>
            <w:tcBorders>
              <w:bottom w:val="single" w:sz="12" w:space="0" w:color="auto"/>
            </w:tcBorders>
          </w:tcPr>
          <w:p w:rsidR="004426DB" w:rsidRPr="00325F99" w:rsidRDefault="004426DB" w:rsidP="00961945">
            <w:pPr>
              <w:ind w:left="144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Lisinopril</w:t>
            </w:r>
          </w:p>
        </w:tc>
        <w:tc>
          <w:tcPr>
            <w:tcW w:w="1166" w:type="pct"/>
            <w:tcBorders>
              <w:bottom w:val="single" w:sz="12" w:space="0" w:color="auto"/>
            </w:tcBorders>
          </w:tcPr>
          <w:p w:rsidR="004426DB" w:rsidRPr="00325F99" w:rsidRDefault="0005119F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5F99">
              <w:rPr>
                <w:rFonts w:ascii="Arial" w:hAnsi="Arial" w:cs="Arial"/>
                <w:sz w:val="16"/>
                <w:szCs w:val="16"/>
              </w:rPr>
              <w:t>0.94 (</w:t>
            </w:r>
            <w:r w:rsidR="00357F01" w:rsidRPr="00325F99">
              <w:rPr>
                <w:rFonts w:ascii="Arial" w:hAnsi="Arial" w:cs="Arial"/>
                <w:sz w:val="16"/>
                <w:szCs w:val="16"/>
              </w:rPr>
              <w:t>0.88 – 1.01)</w:t>
            </w:r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:rsidR="004426DB" w:rsidRPr="00325F99" w:rsidRDefault="00C52423" w:rsidP="00637C8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2423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1080" w:type="pct"/>
            <w:tcBorders>
              <w:bottom w:val="single" w:sz="12" w:space="0" w:color="auto"/>
            </w:tcBorders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:rsidR="004426DB" w:rsidRPr="00325F99" w:rsidRDefault="004426DB" w:rsidP="00637C8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325F99" w:rsidRPr="00325F99" w:rsidRDefault="00325F99" w:rsidP="00325F9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25F99">
        <w:rPr>
          <w:rFonts w:ascii="Arial" w:hAnsi="Arial" w:cs="Arial"/>
          <w:sz w:val="16"/>
          <w:szCs w:val="16"/>
        </w:rPr>
        <w:t>Abbreviations: ASCVD, atherosclerotic cardiovascular disease; BMI, body-mass index; HDL, high-density lipoprotein; HMO, health maintenance organization</w:t>
      </w:r>
    </w:p>
    <w:p w:rsidR="00CA0B50" w:rsidRPr="00325F99" w:rsidRDefault="00B96547" w:rsidP="00325F9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25F99">
        <w:rPr>
          <w:rFonts w:ascii="Arial" w:hAnsi="Arial" w:cs="Arial"/>
          <w:sz w:val="16"/>
          <w:szCs w:val="16"/>
          <w:vertAlign w:val="superscript"/>
        </w:rPr>
        <w:t>*</w:t>
      </w:r>
      <w:r w:rsidRPr="00325F99">
        <w:rPr>
          <w:rFonts w:ascii="Arial" w:hAnsi="Arial" w:cs="Arial"/>
          <w:sz w:val="16"/>
          <w:szCs w:val="16"/>
        </w:rPr>
        <w:t xml:space="preserve">Medication Adherence is a dichotomous variable defined as poor </w:t>
      </w:r>
      <w:r w:rsidR="0039133F" w:rsidRPr="00325F99">
        <w:rPr>
          <w:rFonts w:ascii="Arial" w:hAnsi="Arial" w:cs="Arial"/>
          <w:sz w:val="16"/>
          <w:szCs w:val="16"/>
        </w:rPr>
        <w:t>if they reported taking less than 80% of their step 1 medication at any visit and as adequate if they reported taking 80% or more of this medication at all visits.</w:t>
      </w:r>
    </w:p>
    <w:sectPr w:rsidR="00CA0B50" w:rsidRPr="00325F99" w:rsidSect="00961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defaultTabStop w:val="720"/>
  <w:characterSpacingControl w:val="doNotCompress"/>
  <w:compat/>
  <w:rsids>
    <w:rsidRoot w:val="00EB7CE4"/>
    <w:rsid w:val="000037F3"/>
    <w:rsid w:val="00003E40"/>
    <w:rsid w:val="000054E4"/>
    <w:rsid w:val="00012ADE"/>
    <w:rsid w:val="00021B0D"/>
    <w:rsid w:val="00024C0A"/>
    <w:rsid w:val="000261E6"/>
    <w:rsid w:val="000271F7"/>
    <w:rsid w:val="0003340B"/>
    <w:rsid w:val="00033E25"/>
    <w:rsid w:val="00034553"/>
    <w:rsid w:val="00047862"/>
    <w:rsid w:val="0005119F"/>
    <w:rsid w:val="0005359A"/>
    <w:rsid w:val="00055D36"/>
    <w:rsid w:val="00082E8A"/>
    <w:rsid w:val="00083585"/>
    <w:rsid w:val="00087B34"/>
    <w:rsid w:val="00091497"/>
    <w:rsid w:val="000A1324"/>
    <w:rsid w:val="000A2360"/>
    <w:rsid w:val="000A3951"/>
    <w:rsid w:val="000A4B7A"/>
    <w:rsid w:val="000B4826"/>
    <w:rsid w:val="000B5734"/>
    <w:rsid w:val="000B6DE1"/>
    <w:rsid w:val="000C6CE4"/>
    <w:rsid w:val="000C7131"/>
    <w:rsid w:val="000D25C4"/>
    <w:rsid w:val="000D5798"/>
    <w:rsid w:val="000E335F"/>
    <w:rsid w:val="000E4E76"/>
    <w:rsid w:val="000E5BFB"/>
    <w:rsid w:val="000F1D74"/>
    <w:rsid w:val="000F2C09"/>
    <w:rsid w:val="000F3FBC"/>
    <w:rsid w:val="000F4318"/>
    <w:rsid w:val="000F76F6"/>
    <w:rsid w:val="000F7ABF"/>
    <w:rsid w:val="00107E05"/>
    <w:rsid w:val="00112EC4"/>
    <w:rsid w:val="00121CB6"/>
    <w:rsid w:val="001411BB"/>
    <w:rsid w:val="0015408D"/>
    <w:rsid w:val="00157EC9"/>
    <w:rsid w:val="0016667E"/>
    <w:rsid w:val="001701D7"/>
    <w:rsid w:val="001724A3"/>
    <w:rsid w:val="00172C43"/>
    <w:rsid w:val="00176EBD"/>
    <w:rsid w:val="00187128"/>
    <w:rsid w:val="00192DA2"/>
    <w:rsid w:val="001A2BFB"/>
    <w:rsid w:val="001A3465"/>
    <w:rsid w:val="001A3E9D"/>
    <w:rsid w:val="001A6CD5"/>
    <w:rsid w:val="001B1024"/>
    <w:rsid w:val="001B3F95"/>
    <w:rsid w:val="001B4FC8"/>
    <w:rsid w:val="001C4F3A"/>
    <w:rsid w:val="001C5249"/>
    <w:rsid w:val="001C7FC0"/>
    <w:rsid w:val="001E0619"/>
    <w:rsid w:val="001E1787"/>
    <w:rsid w:val="001F28E8"/>
    <w:rsid w:val="001F2AC4"/>
    <w:rsid w:val="001F77AE"/>
    <w:rsid w:val="002018FD"/>
    <w:rsid w:val="00205B91"/>
    <w:rsid w:val="002160F5"/>
    <w:rsid w:val="00221550"/>
    <w:rsid w:val="002238C0"/>
    <w:rsid w:val="002248AF"/>
    <w:rsid w:val="002366A8"/>
    <w:rsid w:val="00242949"/>
    <w:rsid w:val="002724B1"/>
    <w:rsid w:val="00291DA1"/>
    <w:rsid w:val="00297AA2"/>
    <w:rsid w:val="00297C67"/>
    <w:rsid w:val="002B2ECC"/>
    <w:rsid w:val="002B618D"/>
    <w:rsid w:val="002C0A4C"/>
    <w:rsid w:val="002C27DC"/>
    <w:rsid w:val="002D1D4E"/>
    <w:rsid w:val="002E0DF7"/>
    <w:rsid w:val="002E29AD"/>
    <w:rsid w:val="002E3A52"/>
    <w:rsid w:val="002E42B5"/>
    <w:rsid w:val="002F5E19"/>
    <w:rsid w:val="002F7166"/>
    <w:rsid w:val="003026BF"/>
    <w:rsid w:val="003068AE"/>
    <w:rsid w:val="003101E4"/>
    <w:rsid w:val="003139EE"/>
    <w:rsid w:val="003149EB"/>
    <w:rsid w:val="00320DCA"/>
    <w:rsid w:val="00321C58"/>
    <w:rsid w:val="00325F99"/>
    <w:rsid w:val="00330025"/>
    <w:rsid w:val="003324AE"/>
    <w:rsid w:val="00337AA4"/>
    <w:rsid w:val="003439E4"/>
    <w:rsid w:val="00356AE0"/>
    <w:rsid w:val="00357F01"/>
    <w:rsid w:val="00375D03"/>
    <w:rsid w:val="00377276"/>
    <w:rsid w:val="0039133F"/>
    <w:rsid w:val="00392CC6"/>
    <w:rsid w:val="00396651"/>
    <w:rsid w:val="003A3007"/>
    <w:rsid w:val="003A5858"/>
    <w:rsid w:val="003C08AC"/>
    <w:rsid w:val="003E3050"/>
    <w:rsid w:val="003E32D0"/>
    <w:rsid w:val="003F07C2"/>
    <w:rsid w:val="003F29C9"/>
    <w:rsid w:val="00400686"/>
    <w:rsid w:val="00403CDE"/>
    <w:rsid w:val="0041784C"/>
    <w:rsid w:val="00417E4E"/>
    <w:rsid w:val="00421929"/>
    <w:rsid w:val="0043671F"/>
    <w:rsid w:val="004426DB"/>
    <w:rsid w:val="0045135C"/>
    <w:rsid w:val="004611DB"/>
    <w:rsid w:val="004624CF"/>
    <w:rsid w:val="004643D0"/>
    <w:rsid w:val="00474912"/>
    <w:rsid w:val="0047685C"/>
    <w:rsid w:val="00482491"/>
    <w:rsid w:val="004877D3"/>
    <w:rsid w:val="004A74F0"/>
    <w:rsid w:val="004C50E2"/>
    <w:rsid w:val="004C6F1A"/>
    <w:rsid w:val="004E086D"/>
    <w:rsid w:val="004E197E"/>
    <w:rsid w:val="004E280F"/>
    <w:rsid w:val="004F3652"/>
    <w:rsid w:val="004F5BE1"/>
    <w:rsid w:val="00513D48"/>
    <w:rsid w:val="00514471"/>
    <w:rsid w:val="00516A9C"/>
    <w:rsid w:val="00517D98"/>
    <w:rsid w:val="005216CE"/>
    <w:rsid w:val="00530613"/>
    <w:rsid w:val="00530FD4"/>
    <w:rsid w:val="005324EF"/>
    <w:rsid w:val="00543B9F"/>
    <w:rsid w:val="005447AD"/>
    <w:rsid w:val="0054624D"/>
    <w:rsid w:val="00551BBB"/>
    <w:rsid w:val="00551D5C"/>
    <w:rsid w:val="00554869"/>
    <w:rsid w:val="005649D3"/>
    <w:rsid w:val="005663FE"/>
    <w:rsid w:val="00570F5C"/>
    <w:rsid w:val="00584C0B"/>
    <w:rsid w:val="00594E47"/>
    <w:rsid w:val="005B0683"/>
    <w:rsid w:val="005B5E0C"/>
    <w:rsid w:val="005C54E9"/>
    <w:rsid w:val="005D12EC"/>
    <w:rsid w:val="005F267F"/>
    <w:rsid w:val="005F634C"/>
    <w:rsid w:val="0060165C"/>
    <w:rsid w:val="00603EC1"/>
    <w:rsid w:val="00606018"/>
    <w:rsid w:val="00611AD9"/>
    <w:rsid w:val="006336FF"/>
    <w:rsid w:val="006354A3"/>
    <w:rsid w:val="00636F54"/>
    <w:rsid w:val="00637C8C"/>
    <w:rsid w:val="00644DCE"/>
    <w:rsid w:val="006649E9"/>
    <w:rsid w:val="00665067"/>
    <w:rsid w:val="006661EF"/>
    <w:rsid w:val="006723A5"/>
    <w:rsid w:val="00681844"/>
    <w:rsid w:val="00681DD8"/>
    <w:rsid w:val="00691313"/>
    <w:rsid w:val="00692714"/>
    <w:rsid w:val="006A1117"/>
    <w:rsid w:val="006B5BA1"/>
    <w:rsid w:val="006C3962"/>
    <w:rsid w:val="006C3EE9"/>
    <w:rsid w:val="006D4E6A"/>
    <w:rsid w:val="006D6E3A"/>
    <w:rsid w:val="006E1E27"/>
    <w:rsid w:val="006F19D0"/>
    <w:rsid w:val="006F7803"/>
    <w:rsid w:val="0070195A"/>
    <w:rsid w:val="007112E6"/>
    <w:rsid w:val="00712FA1"/>
    <w:rsid w:val="00722CD1"/>
    <w:rsid w:val="007271E1"/>
    <w:rsid w:val="00735B3B"/>
    <w:rsid w:val="0073704C"/>
    <w:rsid w:val="00746D40"/>
    <w:rsid w:val="00747F80"/>
    <w:rsid w:val="00763E81"/>
    <w:rsid w:val="00764253"/>
    <w:rsid w:val="00766D8F"/>
    <w:rsid w:val="0077586E"/>
    <w:rsid w:val="0077656F"/>
    <w:rsid w:val="00783AA5"/>
    <w:rsid w:val="00791D42"/>
    <w:rsid w:val="007A7CE4"/>
    <w:rsid w:val="007B27D7"/>
    <w:rsid w:val="007B52F1"/>
    <w:rsid w:val="007B7ADA"/>
    <w:rsid w:val="007C2247"/>
    <w:rsid w:val="007C67FA"/>
    <w:rsid w:val="007D2968"/>
    <w:rsid w:val="007D347F"/>
    <w:rsid w:val="007D3B1F"/>
    <w:rsid w:val="007E2D50"/>
    <w:rsid w:val="007E306B"/>
    <w:rsid w:val="007F573C"/>
    <w:rsid w:val="007F5A29"/>
    <w:rsid w:val="00806909"/>
    <w:rsid w:val="00806C38"/>
    <w:rsid w:val="008125B7"/>
    <w:rsid w:val="008138BB"/>
    <w:rsid w:val="00814059"/>
    <w:rsid w:val="008204AD"/>
    <w:rsid w:val="00821D81"/>
    <w:rsid w:val="00821E04"/>
    <w:rsid w:val="00827254"/>
    <w:rsid w:val="008279A6"/>
    <w:rsid w:val="00832458"/>
    <w:rsid w:val="00837784"/>
    <w:rsid w:val="00840F50"/>
    <w:rsid w:val="0084177E"/>
    <w:rsid w:val="0084285A"/>
    <w:rsid w:val="00842E08"/>
    <w:rsid w:val="00846758"/>
    <w:rsid w:val="00846F8F"/>
    <w:rsid w:val="0085296F"/>
    <w:rsid w:val="00856D3C"/>
    <w:rsid w:val="00862E97"/>
    <w:rsid w:val="00867C42"/>
    <w:rsid w:val="0087603C"/>
    <w:rsid w:val="0088714F"/>
    <w:rsid w:val="00887566"/>
    <w:rsid w:val="008973EF"/>
    <w:rsid w:val="00897ACF"/>
    <w:rsid w:val="008A7AE8"/>
    <w:rsid w:val="008B0CEC"/>
    <w:rsid w:val="008D16C9"/>
    <w:rsid w:val="008D20B0"/>
    <w:rsid w:val="008D486C"/>
    <w:rsid w:val="00921D74"/>
    <w:rsid w:val="00925EE0"/>
    <w:rsid w:val="0093426B"/>
    <w:rsid w:val="009372DA"/>
    <w:rsid w:val="00944629"/>
    <w:rsid w:val="00956DB0"/>
    <w:rsid w:val="0095732B"/>
    <w:rsid w:val="00961945"/>
    <w:rsid w:val="009654D4"/>
    <w:rsid w:val="00967204"/>
    <w:rsid w:val="00975FF9"/>
    <w:rsid w:val="0098292B"/>
    <w:rsid w:val="00993BE4"/>
    <w:rsid w:val="009A766F"/>
    <w:rsid w:val="009B4C59"/>
    <w:rsid w:val="009B73B5"/>
    <w:rsid w:val="009C3126"/>
    <w:rsid w:val="009C509C"/>
    <w:rsid w:val="009C62DF"/>
    <w:rsid w:val="009F4C69"/>
    <w:rsid w:val="009F608B"/>
    <w:rsid w:val="00A03F43"/>
    <w:rsid w:val="00A06967"/>
    <w:rsid w:val="00A151C0"/>
    <w:rsid w:val="00A2307B"/>
    <w:rsid w:val="00A2395D"/>
    <w:rsid w:val="00A366E0"/>
    <w:rsid w:val="00A47273"/>
    <w:rsid w:val="00A5138C"/>
    <w:rsid w:val="00A71C50"/>
    <w:rsid w:val="00A91A04"/>
    <w:rsid w:val="00AA0836"/>
    <w:rsid w:val="00AA12B5"/>
    <w:rsid w:val="00AB666B"/>
    <w:rsid w:val="00AB72FF"/>
    <w:rsid w:val="00AC4919"/>
    <w:rsid w:val="00AD31B2"/>
    <w:rsid w:val="00B00ACE"/>
    <w:rsid w:val="00B05DB1"/>
    <w:rsid w:val="00B0613C"/>
    <w:rsid w:val="00B1182C"/>
    <w:rsid w:val="00B13903"/>
    <w:rsid w:val="00B16DAD"/>
    <w:rsid w:val="00B22474"/>
    <w:rsid w:val="00B22DDC"/>
    <w:rsid w:val="00B240AC"/>
    <w:rsid w:val="00B36958"/>
    <w:rsid w:val="00B42634"/>
    <w:rsid w:val="00B4613F"/>
    <w:rsid w:val="00B47F0F"/>
    <w:rsid w:val="00B50A69"/>
    <w:rsid w:val="00B5537F"/>
    <w:rsid w:val="00B5788D"/>
    <w:rsid w:val="00B7010E"/>
    <w:rsid w:val="00B862F5"/>
    <w:rsid w:val="00B909E1"/>
    <w:rsid w:val="00B91EF7"/>
    <w:rsid w:val="00B93439"/>
    <w:rsid w:val="00B95624"/>
    <w:rsid w:val="00B96547"/>
    <w:rsid w:val="00BB2E50"/>
    <w:rsid w:val="00BB6932"/>
    <w:rsid w:val="00BB7B8B"/>
    <w:rsid w:val="00BC42AD"/>
    <w:rsid w:val="00BD3650"/>
    <w:rsid w:val="00BE266F"/>
    <w:rsid w:val="00BE2FDE"/>
    <w:rsid w:val="00BF67B9"/>
    <w:rsid w:val="00C11E9A"/>
    <w:rsid w:val="00C21E1F"/>
    <w:rsid w:val="00C469DA"/>
    <w:rsid w:val="00C52423"/>
    <w:rsid w:val="00C5758B"/>
    <w:rsid w:val="00C6470E"/>
    <w:rsid w:val="00C67D7A"/>
    <w:rsid w:val="00C72144"/>
    <w:rsid w:val="00C76185"/>
    <w:rsid w:val="00C97230"/>
    <w:rsid w:val="00CA0B50"/>
    <w:rsid w:val="00CA1075"/>
    <w:rsid w:val="00CB34F7"/>
    <w:rsid w:val="00CC6CC2"/>
    <w:rsid w:val="00CD1426"/>
    <w:rsid w:val="00CD39B7"/>
    <w:rsid w:val="00CD3CEF"/>
    <w:rsid w:val="00CE35B4"/>
    <w:rsid w:val="00CE3B92"/>
    <w:rsid w:val="00CE7C05"/>
    <w:rsid w:val="00CF1221"/>
    <w:rsid w:val="00CF4AA1"/>
    <w:rsid w:val="00D00CFB"/>
    <w:rsid w:val="00D01E79"/>
    <w:rsid w:val="00D218A4"/>
    <w:rsid w:val="00D35D87"/>
    <w:rsid w:val="00D41E01"/>
    <w:rsid w:val="00D503EE"/>
    <w:rsid w:val="00D504D8"/>
    <w:rsid w:val="00D54C79"/>
    <w:rsid w:val="00D61222"/>
    <w:rsid w:val="00D77361"/>
    <w:rsid w:val="00D77BC2"/>
    <w:rsid w:val="00D87960"/>
    <w:rsid w:val="00D87C7D"/>
    <w:rsid w:val="00D91F86"/>
    <w:rsid w:val="00D95094"/>
    <w:rsid w:val="00D95CE4"/>
    <w:rsid w:val="00DA5249"/>
    <w:rsid w:val="00DA741D"/>
    <w:rsid w:val="00DB492C"/>
    <w:rsid w:val="00DC131A"/>
    <w:rsid w:val="00DD325D"/>
    <w:rsid w:val="00DE0DD9"/>
    <w:rsid w:val="00DE405A"/>
    <w:rsid w:val="00DE589C"/>
    <w:rsid w:val="00E015A7"/>
    <w:rsid w:val="00E11FA5"/>
    <w:rsid w:val="00E32C85"/>
    <w:rsid w:val="00E4207C"/>
    <w:rsid w:val="00E71F7C"/>
    <w:rsid w:val="00E818E1"/>
    <w:rsid w:val="00E82752"/>
    <w:rsid w:val="00E97F7E"/>
    <w:rsid w:val="00EB2C69"/>
    <w:rsid w:val="00EB7CE4"/>
    <w:rsid w:val="00EC794A"/>
    <w:rsid w:val="00ED6697"/>
    <w:rsid w:val="00EE7E1A"/>
    <w:rsid w:val="00F031DD"/>
    <w:rsid w:val="00F05423"/>
    <w:rsid w:val="00F12740"/>
    <w:rsid w:val="00F15217"/>
    <w:rsid w:val="00F2292D"/>
    <w:rsid w:val="00F2555B"/>
    <w:rsid w:val="00F304F9"/>
    <w:rsid w:val="00F40D85"/>
    <w:rsid w:val="00F411F3"/>
    <w:rsid w:val="00F576D8"/>
    <w:rsid w:val="00F658C6"/>
    <w:rsid w:val="00F76F47"/>
    <w:rsid w:val="00FA60C7"/>
    <w:rsid w:val="00FC51C5"/>
    <w:rsid w:val="00FC6C5E"/>
    <w:rsid w:val="00FD3C71"/>
    <w:rsid w:val="00FD3E8D"/>
    <w:rsid w:val="00FD629C"/>
    <w:rsid w:val="00FE670A"/>
    <w:rsid w:val="00FF206A"/>
    <w:rsid w:val="00FF3AB7"/>
    <w:rsid w:val="00FF6A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C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7CE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B7C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B7CE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CE4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140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4B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4B1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57F0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F2555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555B"/>
    <w:rPr>
      <w:rFonts w:ascii="Consolas" w:eastAsia="Calibri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F2555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9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file:///\\SPHFiles\Home$\lpiller\My%20Documents\Abstracts%20and%20Publications\Williamson_Probstfield_GI_Bleed\OCT%202011\TITLE%20PAGE\www.clinicaltrials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B6EE7D-BADE-4EEC-8736-7830914C4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08</Words>
  <Characters>1315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15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osh, Alokananda</dc:creator>
  <cp:lastModifiedBy>jolano</cp:lastModifiedBy>
  <cp:revision>4</cp:revision>
  <cp:lastPrinted>2014-09-10T18:46:00Z</cp:lastPrinted>
  <dcterms:created xsi:type="dcterms:W3CDTF">2016-06-16T10:31:00Z</dcterms:created>
  <dcterms:modified xsi:type="dcterms:W3CDTF">2016-07-02T21:49:00Z</dcterms:modified>
</cp:coreProperties>
</file>